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41"/>
        <w:tblW w:w="11256" w:type="dxa"/>
        <w:tblLook w:val="04A0" w:firstRow="1" w:lastRow="0" w:firstColumn="1" w:lastColumn="0" w:noHBand="0" w:noVBand="1"/>
      </w:tblPr>
      <w:tblGrid>
        <w:gridCol w:w="1310"/>
        <w:gridCol w:w="1496"/>
        <w:gridCol w:w="1508"/>
        <w:gridCol w:w="1217"/>
        <w:gridCol w:w="1350"/>
        <w:gridCol w:w="1705"/>
        <w:gridCol w:w="1139"/>
        <w:gridCol w:w="1654"/>
      </w:tblGrid>
      <w:tr w:rsidR="002B7A02" w:rsidRPr="002B7A02" w14:paraId="111E70E5" w14:textId="77777777" w:rsidTr="00F472C5">
        <w:trPr>
          <w:trHeight w:val="11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9A5" w14:textId="77777777" w:rsidR="002B7A02" w:rsidRPr="002B7A02" w:rsidRDefault="002B7A02" w:rsidP="002B7A0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TG_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8B5" w14:textId="4AAE0ADD" w:rsidR="002B7A02" w:rsidRPr="002B7A02" w:rsidRDefault="00F472C5" w:rsidP="00EA7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immed </w:t>
            </w:r>
            <w:r w:rsidR="002B7A02"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275" w14:textId="76D5F135" w:rsidR="002B7A02" w:rsidRPr="002B7A02" w:rsidRDefault="002B7A02" w:rsidP="00EA7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xRead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003" w14:textId="451B3A0A" w:rsidR="002B7A02" w:rsidRPr="002B7A02" w:rsidRDefault="00F472C5" w:rsidP="002B7A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ig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74F" w14:textId="2CFFB314" w:rsidR="002B7A02" w:rsidRPr="002B7A02" w:rsidRDefault="00F472C5" w:rsidP="002B7A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ssigned (Ambiguity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9A9C" w14:textId="3834A455" w:rsidR="002B7A02" w:rsidRPr="002B7A02" w:rsidRDefault="00F472C5" w:rsidP="00EA7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342" w14:textId="0DDAAC6D" w:rsidR="002B7A02" w:rsidRPr="002B7A02" w:rsidRDefault="00EA7E66" w:rsidP="002B7A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2B7A02"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mary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39F" w14:textId="69C17A05" w:rsidR="002B7A02" w:rsidRPr="002B7A02" w:rsidRDefault="00EA7E66" w:rsidP="002B7A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2B7A02"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ondary%</w:t>
            </w:r>
          </w:p>
        </w:tc>
      </w:tr>
      <w:tr w:rsidR="00F472C5" w:rsidRPr="002B7A02" w14:paraId="76897BCF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FDF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E11" w14:textId="4B137A0A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4239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D23" w14:textId="24090AC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8479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E0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444,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38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1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B3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062,7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34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0B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4733999A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5E7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2294" w14:textId="6B7A808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403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26D" w14:textId="5A0ECC8B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6806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78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151,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2B7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,6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8DB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399,7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63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55A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77A62CA3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74ED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629D" w14:textId="2CCEF96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812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BEB" w14:textId="4C6CB68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6257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C0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946,2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08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B8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657,1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10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BE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5F08F820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39C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E07" w14:textId="0CD190D2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9389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1E4" w14:textId="6AF84FE3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8779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84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578,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62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,9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77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204,9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C0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BB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349AC14E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301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655" w14:textId="409CFDEF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1291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638" w14:textId="326A42E2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582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5E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976,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F2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,3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73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808,7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44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D7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4DC9DE58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9AF7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01A" w14:textId="1C467979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6375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C06" w14:textId="2C790A6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751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66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842,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45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,5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0BC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777,0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C5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3D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1738C02A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B7F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5B3" w14:textId="0C11650F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547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059" w14:textId="555024EB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5095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24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193,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D4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7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11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726,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5B8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42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4B5C5576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D67C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AF9" w14:textId="5347F25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2978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39E5" w14:textId="22E45F8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5956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56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939,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C43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,9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825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371,3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4B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AC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57401821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BEA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700" w14:textId="4C9D1E82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7191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06C" w14:textId="32B2DF8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4383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56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095,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D2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5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3FD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233,0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D07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D89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074D816C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1BB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14F" w14:textId="4E44867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9501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D63" w14:textId="724379D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9003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91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185,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C7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,3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EE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457,8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3A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FF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07FA65DD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E2D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90C" w14:textId="6027B72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2402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65B" w14:textId="6F0AFAE6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4804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AC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422,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0FC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5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A4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478,8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D2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8A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3573EBFA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38C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78B" w14:textId="13ACBEF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700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D67D" w14:textId="52BBFD4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1400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4ED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799,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78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,4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2A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,735,9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FC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D1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685E9BA7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B7C1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_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2A19" w14:textId="12A9C2D6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3836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9C2" w14:textId="61F9FAAC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7673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7C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334,5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28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0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A5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924,4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09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0B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1EDED378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5F3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D8F" w14:textId="5A1CCD6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946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5DA" w14:textId="3853625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1893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128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85,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A2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9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B5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949,9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B2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B6A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7C100CC9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709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94F" w14:textId="77C269F1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399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AE6" w14:textId="06F3E05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0799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32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036,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BC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,2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A8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611,2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3F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10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32ED9AA6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7CA6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913" w14:textId="28DB2181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2510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D4A" w14:textId="400B84AF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5021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35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536,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3B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,7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A9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,912,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37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862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F472C5" w:rsidRPr="002B7A02" w14:paraId="3594896C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30B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470" w14:textId="35B7B9D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3950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58D" w14:textId="092F4FB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7900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C6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516,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74A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,1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19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,578,1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41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E3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6A101BD0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77B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BF5" w14:textId="03757D62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0720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A6A" w14:textId="22D416B8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1440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82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380,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8B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5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0D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88,0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AA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408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3D029316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FC91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FC5" w14:textId="3B45B80F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8700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1225" w14:textId="4C15361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7400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64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536,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59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,7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93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209,8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16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E1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5EE05F85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9839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564" w14:textId="792CE68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632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07E" w14:textId="2CEA08F2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7265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29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495,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DBAF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8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BF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196,6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F08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244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274CEEE0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2D5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656" w14:textId="68C5D961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368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CBC" w14:textId="47E6A69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6736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F37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737,6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AF5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8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F7A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048,5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B7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F8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174AB5A2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D4A0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262" w14:textId="45B909F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657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7E6D" w14:textId="44E37B1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7314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79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921,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F79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5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0A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610,4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9CD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4A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10DCB1CA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F1C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50B" w14:textId="669B86BC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4936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8F7" w14:textId="7DB6EDE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9873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9D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673,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039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9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AF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975,1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C6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A25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3A538FD5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A5A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2D6" w14:textId="713CD6F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328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432" w14:textId="1150EB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2656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4C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286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93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,5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07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,571,4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2B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D9B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444E1A8A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C15D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53E" w14:textId="541CC88B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412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7CD" w14:textId="29B30E34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6825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9D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414,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0DB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8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9B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565,4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4D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11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516AD963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448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0F6" w14:textId="79034C0E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9708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6B0" w14:textId="5E29A070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9417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D60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214,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1F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4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FA2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965,8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5D3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FA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1FABEDB7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721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080" w14:textId="55B195F9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6685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B3B" w14:textId="67D3234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3371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79EA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43,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15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0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9D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142,2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52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4E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1131AF81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000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486" w14:textId="7C139EC1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656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7F6" w14:textId="750957CB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7313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337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330,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66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,0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D0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927,8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36B1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34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35E76FEE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0FE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4E6" w14:textId="799FB3A8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6415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996" w14:textId="1B6CCC6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2830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70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30,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31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,4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47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952,7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08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7DD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472C5" w:rsidRPr="002B7A02" w14:paraId="3D20F328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A9A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0F5" w14:textId="15914F18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9531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486" w14:textId="5741614E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9062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106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823,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3CC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3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534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124,1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56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C3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7DC18F74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990" w14:textId="77777777" w:rsidR="00F472C5" w:rsidRPr="002B7A02" w:rsidRDefault="00F472C5" w:rsidP="00F472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_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3F98" w14:textId="061BCB86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1892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299" w14:textId="3C6926A9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3784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AC0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019,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E70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1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4F3A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334,8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5DA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E7B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472C5" w:rsidRPr="002B7A02" w14:paraId="51A606EB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F21" w14:textId="77777777" w:rsidR="00F472C5" w:rsidRPr="002B7A02" w:rsidRDefault="00F472C5" w:rsidP="00F472C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D60" w14:textId="6053A2A5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</w:t>
            </w:r>
            <w:r w:rsidR="00EA7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94</w:t>
            </w:r>
            <w:r w:rsidR="00EA7E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2.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20A" w14:textId="0A452C3D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57899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57E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,499,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FFD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2,8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61C" w14:textId="5B13D618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</w:t>
            </w:r>
            <w:r w:rsidR="00EA7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16</w:t>
            </w:r>
            <w:r w:rsidR="00EA7E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6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AE9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537" w14:textId="77777777" w:rsidR="00F472C5" w:rsidRPr="002B7A02" w:rsidRDefault="00F472C5" w:rsidP="00F472C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B7A02" w:rsidRPr="002B7A02" w14:paraId="44B8CE97" w14:textId="77777777" w:rsidTr="00F472C5">
        <w:trPr>
          <w:trHeight w:val="3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817" w14:textId="77777777" w:rsidR="002B7A02" w:rsidRPr="002B7A02" w:rsidRDefault="002B7A02" w:rsidP="002B7A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893" w14:textId="77777777" w:rsidR="002B7A02" w:rsidRPr="002B7A02" w:rsidRDefault="002B7A02" w:rsidP="002B7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0A8" w14:textId="77777777" w:rsidR="002B7A02" w:rsidRPr="002B7A02" w:rsidRDefault="002B7A02" w:rsidP="002B7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465" w14:textId="77777777" w:rsidR="002B7A02" w:rsidRPr="002B7A02" w:rsidRDefault="002B7A02" w:rsidP="002B7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7BB" w14:textId="77777777" w:rsidR="002B7A02" w:rsidRPr="002B7A02" w:rsidRDefault="002B7A02" w:rsidP="002B7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DE2" w14:textId="77777777" w:rsidR="002B7A02" w:rsidRPr="002B7A02" w:rsidRDefault="002B7A02" w:rsidP="002B7A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5D9" w14:textId="77777777" w:rsidR="002B7A02" w:rsidRPr="002B7A02" w:rsidRDefault="002B7A02" w:rsidP="002B7A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B24" w14:textId="0156BA28" w:rsidR="002B7A02" w:rsidRPr="002B7A02" w:rsidRDefault="002B7A02" w:rsidP="002B7A0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F472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8</w:t>
            </w:r>
          </w:p>
        </w:tc>
      </w:tr>
    </w:tbl>
    <w:p w14:paraId="3C359BD2" w14:textId="77777777" w:rsidR="002B7A02" w:rsidRDefault="002B7A02">
      <w:pPr>
        <w:rPr>
          <w:b/>
          <w:bCs/>
        </w:rPr>
      </w:pPr>
      <w:r>
        <w:rPr>
          <w:b/>
          <w:bCs/>
        </w:rPr>
        <w:t>S1 Table. Individual alignment statistics from RNA sequencing</w:t>
      </w:r>
    </w:p>
    <w:p w14:paraId="309225FA" w14:textId="77777777" w:rsidR="002B7A02" w:rsidRDefault="002B7A02">
      <w:pPr>
        <w:rPr>
          <w:b/>
          <w:bCs/>
        </w:rPr>
      </w:pPr>
    </w:p>
    <w:p w14:paraId="0E55CFB9" w14:textId="77777777" w:rsidR="002B7A02" w:rsidRDefault="002B7A02">
      <w:pPr>
        <w:rPr>
          <w:b/>
          <w:bCs/>
        </w:rPr>
      </w:pPr>
    </w:p>
    <w:p w14:paraId="791FD76E" w14:textId="16FB3143" w:rsidR="002B7A02" w:rsidRDefault="00EA7E66">
      <w:pPr>
        <w:rPr>
          <w:b/>
          <w:bCs/>
        </w:rPr>
      </w:pPr>
      <w:r>
        <w:t xml:space="preserve">Trimmed </w:t>
      </w:r>
      <w:r w:rsidR="002B7A02">
        <w:t xml:space="preserve">Reads = R1 and R2 </w:t>
      </w:r>
      <w:proofErr w:type="spellStart"/>
      <w:r w:rsidR="002B7A02">
        <w:t>readcount</w:t>
      </w:r>
      <w:proofErr w:type="spellEnd"/>
      <w:r w:rsidR="002B7A02">
        <w:t xml:space="preserve"> </w:t>
      </w:r>
      <w:r>
        <w:t>after trimming to remove low-quality sequences;</w:t>
      </w:r>
      <w:r w:rsidR="002B7A02">
        <w:t xml:space="preserve"> 2xReads = </w:t>
      </w:r>
      <w:r>
        <w:t xml:space="preserve">Trimmed reads </w:t>
      </w:r>
      <w:r w:rsidR="002B7A02">
        <w:t>multiplied by 2</w:t>
      </w:r>
      <w:r>
        <w:t>;</w:t>
      </w:r>
      <w:r w:rsidR="002B7A02">
        <w:t xml:space="preserve"> </w:t>
      </w:r>
      <w:r>
        <w:t xml:space="preserve">Assigned = reads assigned to a feature; Unassigned (Ambiguity) = multiply mapped reads; Total mapped reads = all reads mapped to a feature; Primary% = Assigned/Total reads mapped; Secondary%=Unassigned/Total reads mapped. </w:t>
      </w:r>
      <w:r w:rsidR="002B7A02">
        <w:rPr>
          <w:b/>
          <w:bCs/>
        </w:rPr>
        <w:br w:type="page"/>
      </w:r>
    </w:p>
    <w:p w14:paraId="47D15262" w14:textId="77777777" w:rsidR="002B7A02" w:rsidRDefault="002B7A02">
      <w:pPr>
        <w:rPr>
          <w:b/>
          <w:bCs/>
        </w:rPr>
      </w:pPr>
    </w:p>
    <w:p w14:paraId="1C06DDDC" w14:textId="60BACB8D" w:rsidR="00410A9F" w:rsidRDefault="00301D14">
      <w:pPr>
        <w:rPr>
          <w:b/>
          <w:bCs/>
        </w:rPr>
      </w:pPr>
      <w:r>
        <w:rPr>
          <w:b/>
          <w:bCs/>
        </w:rPr>
        <w:t>S</w:t>
      </w:r>
      <w:r w:rsidR="00A41FD7">
        <w:rPr>
          <w:b/>
          <w:bCs/>
        </w:rPr>
        <w:t>2</w:t>
      </w:r>
      <w:r>
        <w:rPr>
          <w:b/>
          <w:bCs/>
        </w:rPr>
        <w:t xml:space="preserve"> </w:t>
      </w:r>
      <w:r w:rsidR="00410A9F">
        <w:rPr>
          <w:b/>
          <w:bCs/>
        </w:rPr>
        <w:t xml:space="preserve">Table. Genes that are differentially expressed between </w:t>
      </w:r>
      <w:r>
        <w:rPr>
          <w:b/>
          <w:bCs/>
        </w:rPr>
        <w:t xml:space="preserve">Miniature Schnauzer </w:t>
      </w:r>
      <w:r w:rsidR="00410A9F">
        <w:rPr>
          <w:b/>
          <w:bCs/>
        </w:rPr>
        <w:t xml:space="preserve">dogs with and without </w:t>
      </w:r>
      <w:proofErr w:type="gramStart"/>
      <w:r w:rsidR="00410A9F">
        <w:rPr>
          <w:b/>
          <w:bCs/>
        </w:rPr>
        <w:t>hypertriglyceridemia</w:t>
      </w:r>
      <w:proofErr w:type="gramEnd"/>
    </w:p>
    <w:tbl>
      <w:tblPr>
        <w:tblW w:w="10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258"/>
        <w:gridCol w:w="1805"/>
        <w:gridCol w:w="1246"/>
        <w:gridCol w:w="1246"/>
        <w:gridCol w:w="1372"/>
        <w:gridCol w:w="1399"/>
      </w:tblGrid>
      <w:tr w:rsidR="00410A9F" w:rsidRPr="00661333" w14:paraId="137ED894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9E64714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2419186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baseMean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878918E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log2FoldChange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474C031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lfc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DFDD5D8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sta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01823A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AEDE533" w14:textId="77777777" w:rsidR="00410A9F" w:rsidRPr="00661333" w:rsidRDefault="00410A9F" w:rsidP="00410A9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1333">
              <w:rPr>
                <w:rFonts w:ascii="Calibri" w:eastAsia="Times New Roman" w:hAnsi="Calibri" w:cs="Calibri"/>
                <w:b/>
                <w:bCs/>
                <w:color w:val="000000"/>
              </w:rPr>
              <w:t>padj</w:t>
            </w:r>
            <w:proofErr w:type="spellEnd"/>
          </w:p>
        </w:tc>
      </w:tr>
      <w:tr w:rsidR="00B72EF3" w:rsidRPr="00661333" w14:paraId="1101C04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44773C5" w14:textId="3BEF0F67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RHGAP2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431036A" w14:textId="65327F0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75CD1DA" w14:textId="2F86BCF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EEB5197" w14:textId="52B9F03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4A5ECF1" w14:textId="7B177F4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7FA049" w14:textId="35396A7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34D5FB" w14:textId="64EA932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E-05</w:t>
            </w:r>
          </w:p>
        </w:tc>
      </w:tr>
      <w:tr w:rsidR="00B72EF3" w:rsidRPr="00661333" w14:paraId="5786225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B39F8DA" w14:textId="27DF35B6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ERPINE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A0C783F" w14:textId="10EE669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B6DD370" w14:textId="3A2E8BA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F5565A0" w14:textId="35BFD25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A288138" w14:textId="33AA8B4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F20FDE" w14:textId="178EEBE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E-0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7579F46" w14:textId="6BEACAD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04</w:t>
            </w:r>
          </w:p>
        </w:tc>
      </w:tr>
      <w:tr w:rsidR="00B72EF3" w:rsidRPr="00661333" w14:paraId="63B973F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FE10CC5" w14:textId="6F918AB3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RHGAP2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7B3CA3F" w14:textId="60A5712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7627CD9" w14:textId="38C5A48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85C5FE2" w14:textId="11CF548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AD72CC7" w14:textId="1496AEB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DDB9AA" w14:textId="18BE7AF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42893C3" w14:textId="0F33AB4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04</w:t>
            </w:r>
          </w:p>
        </w:tc>
      </w:tr>
      <w:tr w:rsidR="00B72EF3" w:rsidRPr="00661333" w14:paraId="3CC9108B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CA363B6" w14:textId="043A744C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HANK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3351CCE" w14:textId="0C9E02D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79EBC97" w14:textId="31DD627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FB5B7B7" w14:textId="14E2AD4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9559D34" w14:textId="2A54265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7CB6CB" w14:textId="285EF28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F7D80F4" w14:textId="5889836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E-04</w:t>
            </w:r>
          </w:p>
        </w:tc>
      </w:tr>
      <w:tr w:rsidR="00B72EF3" w:rsidRPr="00661333" w14:paraId="3B6E71BE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88C80BD" w14:textId="530C0AB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MMRN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13376C7" w14:textId="21E0684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E6078E5" w14:textId="4D5D67B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60AE9C4" w14:textId="7C888A9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BB6F8B7" w14:textId="597C0CB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706FA1" w14:textId="6CA5C08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57743BD" w14:textId="310D8AF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7E-04</w:t>
            </w:r>
          </w:p>
        </w:tc>
      </w:tr>
      <w:tr w:rsidR="00B72EF3" w:rsidRPr="00661333" w14:paraId="36FEB9D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70E55D3" w14:textId="489A5024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T6GALNAC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BFF444A" w14:textId="46B002D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4.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AEB8D0C" w14:textId="2988AA6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98EC7BF" w14:textId="7155922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91C1AD" w14:textId="643F6CF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BFFB24" w14:textId="2B6BCED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E-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126022" w14:textId="729EA2C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1E-04</w:t>
            </w:r>
          </w:p>
        </w:tc>
      </w:tr>
      <w:tr w:rsidR="00B72EF3" w:rsidRPr="00661333" w14:paraId="2060685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52C3D80" w14:textId="607FCC64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FZD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4053E1" w14:textId="6C8A57E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7DECCA8" w14:textId="2C01F25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95E34DB" w14:textId="4B647EF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E1E77A5" w14:textId="38DAF7E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1E0D6BA" w14:textId="2BC97C5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E-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9A529F" w14:textId="5B97903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03</w:t>
            </w:r>
          </w:p>
        </w:tc>
      </w:tr>
      <w:tr w:rsidR="00B72EF3" w:rsidRPr="00661333" w14:paraId="03EF2CE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D8ED201" w14:textId="3272A6D6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TON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1B3D63" w14:textId="3B654EC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5.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F0EF4AD" w14:textId="0076D20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BCD7866" w14:textId="18B69F9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490BBF1" w14:textId="681722C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86F30D" w14:textId="5921C25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272626" w14:textId="6E2CB00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03</w:t>
            </w:r>
          </w:p>
        </w:tc>
      </w:tr>
      <w:tr w:rsidR="00B72EF3" w:rsidRPr="00661333" w14:paraId="2FEE77E4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99ACDD3" w14:textId="51549CB0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RTN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2D6CFB4" w14:textId="03AB5BC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.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5EADAC5" w14:textId="6A12480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DD7A21E" w14:textId="7D44C8F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473179D" w14:textId="644327B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5DBD27" w14:textId="76956F8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2E2FD9" w14:textId="3E0AEEE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03</w:t>
            </w:r>
          </w:p>
        </w:tc>
      </w:tr>
      <w:tr w:rsidR="00B72EF3" w:rsidRPr="00661333" w14:paraId="0874BA3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A7A3A6B" w14:textId="0331D77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LPI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E201DD8" w14:textId="5E6A635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25D4CA" w14:textId="4191770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36123D3" w14:textId="0D7BF3E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0A81258" w14:textId="4B326D1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D498C2" w14:textId="759D26B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F4F557" w14:textId="26790E9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E-03</w:t>
            </w:r>
          </w:p>
        </w:tc>
      </w:tr>
      <w:tr w:rsidR="00B72EF3" w:rsidRPr="00661333" w14:paraId="6A07E8F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1178408" w14:textId="5FD71149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TG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E30CA0B" w14:textId="3177B25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9.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0C40F78" w14:textId="53A1064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C923D31" w14:textId="73EC197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1426F65" w14:textId="7AB672D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B8536E" w14:textId="74A2BA5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655F5B" w14:textId="24DAA08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E-03</w:t>
            </w:r>
          </w:p>
        </w:tc>
      </w:tr>
      <w:tr w:rsidR="00B72EF3" w:rsidRPr="00661333" w14:paraId="0EE815F1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C8153CD" w14:textId="08795A7A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BANF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878B3EB" w14:textId="7608DE8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.4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99B0D0B" w14:textId="2DAD501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C50548E" w14:textId="75563CD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0C8CB91" w14:textId="5A682A7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363672" w14:textId="3648B2C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D372CE" w14:textId="6A302A2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E-03</w:t>
            </w:r>
          </w:p>
        </w:tc>
      </w:tr>
      <w:tr w:rsidR="00B72EF3" w:rsidRPr="00661333" w14:paraId="51181BD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89E6E80" w14:textId="7756D91A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TSG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1022E4A" w14:textId="27620A0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BB6CE95" w14:textId="3628993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F201427" w14:textId="367FA3B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CB1F6E7" w14:textId="086C9D1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59FAD9" w14:textId="27840EF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F92548" w14:textId="318FCC5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9E-03</w:t>
            </w:r>
          </w:p>
        </w:tc>
      </w:tr>
      <w:tr w:rsidR="00B72EF3" w:rsidRPr="00661333" w14:paraId="1693D06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4EFE08B" w14:textId="737DB1D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LDH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185F024" w14:textId="607FB4C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2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A5A5F09" w14:textId="509D7DB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7FC9A75" w14:textId="4916F70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0BE7190" w14:textId="454F6CE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179335" w14:textId="2943C9F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6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4770F53" w14:textId="688A203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E-03</w:t>
            </w:r>
          </w:p>
        </w:tc>
      </w:tr>
      <w:tr w:rsidR="00B72EF3" w:rsidRPr="00661333" w14:paraId="7AD4DEA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AEAC9A" w14:textId="003631C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DUSP2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B2057BA" w14:textId="7769DEA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8.6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2D254DD" w14:textId="023661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A0E510B" w14:textId="7C0F572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247D3AA" w14:textId="0241599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8FCADF" w14:textId="76EAD18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6683A3" w14:textId="1DA47D2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E-03</w:t>
            </w:r>
          </w:p>
        </w:tc>
      </w:tr>
      <w:tr w:rsidR="00B72EF3" w:rsidRPr="00661333" w14:paraId="6734E9EB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36E8FB9" w14:textId="13955CB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UBB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38C8B24" w14:textId="61DEF4D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13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1C2C33C" w14:textId="4F94BD7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7C8C8DD" w14:textId="438B7CF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CCE87A0" w14:textId="675297E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35C797" w14:textId="5920D8F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36A3C0" w14:textId="4261557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E-03</w:t>
            </w:r>
          </w:p>
        </w:tc>
      </w:tr>
      <w:tr w:rsidR="00B72EF3" w:rsidRPr="00661333" w14:paraId="24D9FC2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3FECF29" w14:textId="68813287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HF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15E3C3A" w14:textId="1FEC2E9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4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73938F0" w14:textId="7853F37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94A2E0D" w14:textId="3235550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DD55A8D" w14:textId="3DA3936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FFA50C" w14:textId="20BDEBD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2E-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66B7E52" w14:textId="46B90F7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E-03</w:t>
            </w:r>
          </w:p>
        </w:tc>
      </w:tr>
      <w:tr w:rsidR="00B72EF3" w:rsidRPr="00661333" w14:paraId="23368ED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9AA9737" w14:textId="4E7FD49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ZMAT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0780448" w14:textId="10D09A2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748F5D5" w14:textId="3841C37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0B9E48" w14:textId="4C4EF15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9C41474" w14:textId="24ECBA9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514B4E" w14:textId="1C15C9F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3C2CCC6" w14:textId="02DA642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E-03</w:t>
            </w:r>
          </w:p>
        </w:tc>
      </w:tr>
      <w:tr w:rsidR="00B72EF3" w:rsidRPr="00661333" w14:paraId="3092A9E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F1194F4" w14:textId="567A7A34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NO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08C5B36" w14:textId="5E7504F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8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3940927" w14:textId="0190F17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12FCB2C" w14:textId="37D3F8F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192450F" w14:textId="26AD570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6FFD68" w14:textId="328E74C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595805" w14:textId="66BDA67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8E-03</w:t>
            </w:r>
          </w:p>
        </w:tc>
      </w:tr>
      <w:tr w:rsidR="00B72EF3" w:rsidRPr="00661333" w14:paraId="52A5C95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58E01CE" w14:textId="36AB7DA3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ISH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3E7F65B" w14:textId="4751C5F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.0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4E2D593" w14:textId="29AFF82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D286468" w14:textId="6074EF3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1A0DB39" w14:textId="73CA543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06F3D8" w14:textId="2AD4E05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C59303" w14:textId="33C9F47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9E-03</w:t>
            </w:r>
          </w:p>
        </w:tc>
      </w:tr>
      <w:tr w:rsidR="00B72EF3" w:rsidRPr="00661333" w14:paraId="4F98774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D2A9E25" w14:textId="49AE69BF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61108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701D579" w14:textId="1885E6B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C67493E" w14:textId="3E89081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1719188" w14:textId="6C9AC51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CE90F96" w14:textId="6522B4F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07A6AB" w14:textId="115A180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9191F0" w14:textId="0D4A8A0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400E250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724EFDB" w14:textId="07C9B158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HB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F127136" w14:textId="5E9F5E5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20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18DF77E" w14:textId="4F84B27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E5C4C35" w14:textId="41FAE3C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5E43FE9" w14:textId="3C02811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747908" w14:textId="6ADBF1B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F53E1E7" w14:textId="0CB8602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552163CB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9AF234E" w14:textId="59952C07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1QTNF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EEA5628" w14:textId="4C322C6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EF808E3" w14:textId="56FA3ED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C79A376" w14:textId="6C478FF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180CC25" w14:textId="7727AB9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247EF6" w14:textId="3917E95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275CD6" w14:textId="2B19CCC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09224C1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CFE4BB8" w14:textId="6CB7244C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MGAT4B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2ABBE0A" w14:textId="7BCEFE4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5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1A66A8F" w14:textId="77471B2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852E37C" w14:textId="2F838FA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EEE0FB3" w14:textId="325529B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DCFF0D" w14:textId="556498C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23151F8" w14:textId="1784834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1D8ACE34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3CD1221" w14:textId="773FA50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D3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3D2951" w14:textId="6686857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E670481" w14:textId="01C4310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124C146" w14:textId="66171F2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A17704C" w14:textId="023418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3BF398" w14:textId="552251E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FCDBD8" w14:textId="7AD1F05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6E03074E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1156778" w14:textId="26CF6F3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D2F6AD7" w14:textId="2566D4F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1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F22AADE" w14:textId="626C2FA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0021502" w14:textId="73F3DC3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AECF26D" w14:textId="27407E5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1D0D74" w14:textId="5B73606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899C40D" w14:textId="5EF554B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6662178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53C1A59" w14:textId="7C68D899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EPTIN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CB8818" w14:textId="0AB3DBD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4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430F0AA" w14:textId="1ECE13B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48D6B9E" w14:textId="1E9AA92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0667FA3" w14:textId="03D9608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3B77FF" w14:textId="6920037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F7714B5" w14:textId="0D325A0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32980FE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C2D8396" w14:textId="08E587C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GCK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91E00C2" w14:textId="1927D28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F100890" w14:textId="1244F43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5256057" w14:textId="3AEF3E6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5EDD654" w14:textId="7E41D1C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441D7E" w14:textId="588F9E9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2C67D4" w14:textId="4560AC0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E-03</w:t>
            </w:r>
          </w:p>
        </w:tc>
      </w:tr>
      <w:tr w:rsidR="00B72EF3" w:rsidRPr="00661333" w14:paraId="2F8174C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EA7BDC2" w14:textId="37862D2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ENDOD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42779F7" w14:textId="65F2065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4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97EE54E" w14:textId="14383BE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42F9C61" w14:textId="7A63D7E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18F142D" w14:textId="6EE95D2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05BB25" w14:textId="7A93DD1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E94825" w14:textId="589AD05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4E-03</w:t>
            </w:r>
          </w:p>
        </w:tc>
      </w:tr>
      <w:tr w:rsidR="00B72EF3" w:rsidRPr="00661333" w14:paraId="5517D6D1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469DF1F" w14:textId="3DA4017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HIC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CA16029" w14:textId="66D4DAD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3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5F2CBB4" w14:textId="437250E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E7D84D2" w14:textId="3F90358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05D2A41" w14:textId="5D45CD4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2AE1C6" w14:textId="37D28DA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5241A76" w14:textId="39B927A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4E-03</w:t>
            </w:r>
          </w:p>
        </w:tc>
      </w:tr>
      <w:tr w:rsidR="00B72EF3" w:rsidRPr="00661333" w14:paraId="2D7C6B3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E98E160" w14:textId="403722AF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GP1BB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A0AE45D" w14:textId="42986C4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1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EE77803" w14:textId="5040601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0F3D5B9" w14:textId="04A7CC5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55ACA63" w14:textId="1C38E7C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1309F0" w14:textId="42138BA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711697" w14:textId="320787D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4E-03</w:t>
            </w:r>
          </w:p>
        </w:tc>
      </w:tr>
      <w:tr w:rsidR="00B72EF3" w:rsidRPr="00661333" w14:paraId="3C4193B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92B1D8D" w14:textId="160F7E32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RNT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6197B42" w14:textId="34A383B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A9A6AAE" w14:textId="63D49C3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0FB7348" w14:textId="3960F76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982800D" w14:textId="329C857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7745F7" w14:textId="26DDAF4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0C40D5E" w14:textId="5B78227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02</w:t>
            </w:r>
          </w:p>
        </w:tc>
      </w:tr>
      <w:tr w:rsidR="00B72EF3" w:rsidRPr="00661333" w14:paraId="15D194F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ACC6850" w14:textId="44E32B0C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NKRD33B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ECA8B92" w14:textId="7D8B4E2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B5936F5" w14:textId="010182B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89E2374" w14:textId="6276C62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5C2F9CD" w14:textId="011F313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F5ED16" w14:textId="1538F2B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9546FF" w14:textId="58E463C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-02</w:t>
            </w:r>
          </w:p>
        </w:tc>
      </w:tr>
      <w:tr w:rsidR="00B72EF3" w:rsidRPr="00661333" w14:paraId="11565E49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44C3932" w14:textId="7C9B545B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NLK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B3B03DD" w14:textId="1525FB9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7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21000D0" w14:textId="0EB0678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AFC08FF" w14:textId="0EAE03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1F20BE2" w14:textId="78D38F7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BEB0A6" w14:textId="1EFA7B9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8B9817" w14:textId="5F3097C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2</w:t>
            </w:r>
          </w:p>
        </w:tc>
      </w:tr>
      <w:tr w:rsidR="00B72EF3" w:rsidRPr="00661333" w14:paraId="3E0390E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96BC547" w14:textId="375FC60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109642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67BF574" w14:textId="0E91F0C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C8459FB" w14:textId="2D282DB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C7CA8F5" w14:textId="2DB8ED2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6A9060" w14:textId="138C999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3196C1" w14:textId="66073E5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7148D3" w14:textId="289DCB9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2</w:t>
            </w:r>
          </w:p>
        </w:tc>
      </w:tr>
      <w:tr w:rsidR="00B72EF3" w:rsidRPr="00661333" w14:paraId="1C9D21A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9DAEE59" w14:textId="09FFDA06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CI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EF68C8C" w14:textId="593EAB1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37AA3E2" w14:textId="3878931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2EE0AD0" w14:textId="549C821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121B51D" w14:textId="2D21FF1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2DF492" w14:textId="48B78A2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F0C7979" w14:textId="5A93F85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2</w:t>
            </w:r>
          </w:p>
        </w:tc>
      </w:tr>
      <w:tr w:rsidR="00B72EF3" w:rsidRPr="00661333" w14:paraId="1A85059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320BF89" w14:textId="102EFEA6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MAPK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A60C9A1" w14:textId="76D77F4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9.4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E23FDAD" w14:textId="77B82E9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5C7CE09" w14:textId="22834E6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37F03B" w14:textId="65AA589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07F3C7" w14:textId="63DE9A2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200C4E" w14:textId="0077ADE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2</w:t>
            </w:r>
          </w:p>
        </w:tc>
      </w:tr>
      <w:tr w:rsidR="00B72EF3" w:rsidRPr="00661333" w14:paraId="16869C0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C3387D4" w14:textId="5476E07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AMD1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FEECF64" w14:textId="5FE83A6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7972770" w14:textId="2379367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CD0D40C" w14:textId="15FBA13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2639A76" w14:textId="1F1A4B9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29935C" w14:textId="7E62817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06F8E1" w14:textId="1F06B1A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E-02</w:t>
            </w:r>
          </w:p>
        </w:tc>
      </w:tr>
      <w:tr w:rsidR="00B72EF3" w:rsidRPr="00661333" w14:paraId="5E95D11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51C1BD8" w14:textId="1CCD2532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ITGB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26517DD" w14:textId="212C30D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6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B5176CA" w14:textId="0BE9019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F4706BC" w14:textId="637ACA3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2DA54F4" w14:textId="3821A04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F9FBBE" w14:textId="1101BD4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3B7F77" w14:textId="320319E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02</w:t>
            </w:r>
          </w:p>
        </w:tc>
      </w:tr>
      <w:tr w:rsidR="00B72EF3" w:rsidRPr="00661333" w14:paraId="4D0D665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4836FE5" w14:textId="347B5648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lastRenderedPageBreak/>
              <w:t>MPO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68666E" w14:textId="5F9DE45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D2E5352" w14:textId="15B56CA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53F1D99" w14:textId="2FA558F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15F41E3" w14:textId="5F37D09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6F69FE" w14:textId="658B7DA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3422EE1" w14:textId="339A372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02</w:t>
            </w:r>
          </w:p>
        </w:tc>
      </w:tr>
      <w:tr w:rsidR="00B72EF3" w:rsidRPr="00661333" w14:paraId="2025A88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61D3570" w14:textId="29653F21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ADI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997C4E1" w14:textId="5085893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E68D89C" w14:textId="14FEA6D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74AAFAA" w14:textId="0ABE2F0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741E22C" w14:textId="1278D0C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8EB4E3" w14:textId="3B72C3B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BE2887" w14:textId="4059EB8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02</w:t>
            </w:r>
          </w:p>
        </w:tc>
      </w:tr>
      <w:tr w:rsidR="00B72EF3" w:rsidRPr="00661333" w14:paraId="0AE2414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FBDE7BA" w14:textId="034DA1C7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986637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36FB160" w14:textId="522ABA3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6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EF46B72" w14:textId="708C6DD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1CAB766" w14:textId="04DFE4F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8EAACBB" w14:textId="3367AB2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F15241" w14:textId="36D032E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ED7D07" w14:textId="76F6C93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02</w:t>
            </w:r>
          </w:p>
        </w:tc>
      </w:tr>
      <w:tr w:rsidR="00B72EF3" w:rsidRPr="00661333" w14:paraId="51A6D67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4EFCC97" w14:textId="556301EA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215346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E887760" w14:textId="7D39B9E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4587264" w14:textId="26E408F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0296257" w14:textId="36AB382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EAE4865" w14:textId="6050930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1C2BA7" w14:textId="62656B4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6C3692E" w14:textId="5094599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02</w:t>
            </w:r>
          </w:p>
        </w:tc>
      </w:tr>
      <w:tr w:rsidR="00B72EF3" w:rsidRPr="00661333" w14:paraId="1F888139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87D6088" w14:textId="7542EA8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IA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CECECB7" w14:textId="65586B4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.6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84201DF" w14:textId="1BA9BB6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74E963C" w14:textId="44C826E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CE66DE9" w14:textId="7D586C8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1375FD" w14:textId="39AF354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A22595" w14:textId="48815FA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02</w:t>
            </w:r>
          </w:p>
        </w:tc>
      </w:tr>
      <w:tr w:rsidR="00B72EF3" w:rsidRPr="00661333" w14:paraId="0D3FA0A9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2D2351B" w14:textId="4788A39C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ZCCHC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54C3EFF" w14:textId="7DD8338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919B5F2" w14:textId="5E491CF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A65E1AD" w14:textId="2D2B4E3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18F7EBE" w14:textId="3FCE449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FE1126" w14:textId="754666A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5E49547" w14:textId="6049804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02</w:t>
            </w:r>
          </w:p>
        </w:tc>
      </w:tr>
      <w:tr w:rsidR="00B72EF3" w:rsidRPr="00661333" w14:paraId="4DA2D4F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031B08" w14:textId="5D909C4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GNAZ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30DF1E" w14:textId="306D64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8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CEC5A3C" w14:textId="24209C8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24EB5EC" w14:textId="14A3585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0A5D79A" w14:textId="36B31AB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4D29FB" w14:textId="722CD71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503F8D" w14:textId="6D83806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02</w:t>
            </w:r>
          </w:p>
        </w:tc>
      </w:tr>
      <w:tr w:rsidR="00B72EF3" w:rsidRPr="00661333" w14:paraId="4C7D4EF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AD20D21" w14:textId="40DD3F79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LA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74EAAAA" w14:textId="566098D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F62961" w14:textId="34AA172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19E3E1D" w14:textId="492D410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EC1AA24" w14:textId="70632B5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A8E51F" w14:textId="616C500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6A9907" w14:textId="5056C53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E-02</w:t>
            </w:r>
          </w:p>
        </w:tc>
      </w:tr>
      <w:tr w:rsidR="00B72EF3" w:rsidRPr="00661333" w14:paraId="747DCAC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E4A9CF6" w14:textId="3B4884F1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HST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F747DA9" w14:textId="4EAEB2A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3056C47" w14:textId="0A64C98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21795E5" w14:textId="066D42D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DDE2B36" w14:textId="7075C7F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2CB039" w14:textId="3B67362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714555" w14:textId="62ADB55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-02</w:t>
            </w:r>
          </w:p>
        </w:tc>
      </w:tr>
      <w:tr w:rsidR="00B72EF3" w:rsidRPr="00661333" w14:paraId="4D8A18F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8D952FE" w14:textId="1D44A4E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GL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451A952" w14:textId="7CAE688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6.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BD9A0D5" w14:textId="495432F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6FBD063" w14:textId="1BBAC45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5764AF9" w14:textId="500B2BF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26E03C" w14:textId="74121B6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4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755D53" w14:textId="74F679E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E-02</w:t>
            </w:r>
          </w:p>
        </w:tc>
      </w:tr>
      <w:tr w:rsidR="00B72EF3" w:rsidRPr="00661333" w14:paraId="2B3CD5F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5ED6199" w14:textId="753D523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INK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EC6138F" w14:textId="3A52ECF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E91AC8" w14:textId="5E16ADB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CB54F96" w14:textId="4ABB7C4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2BAFAAC" w14:textId="0B497A0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2F4F69" w14:textId="274FF13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4062816" w14:textId="6852667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E-02</w:t>
            </w:r>
          </w:p>
        </w:tc>
      </w:tr>
      <w:tr w:rsidR="00B72EF3" w:rsidRPr="00661333" w14:paraId="597D9FF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7EA50CE" w14:textId="4CD2B29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ELO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32ADF61" w14:textId="126D499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0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EC85F56" w14:textId="7B94F15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7FE2A93" w14:textId="0B0C4D6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CB43C6B" w14:textId="3F5A963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7EA7BE" w14:textId="00B1E6C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AF5F9D1" w14:textId="47A2298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02</w:t>
            </w:r>
          </w:p>
        </w:tc>
      </w:tr>
      <w:tr w:rsidR="00B72EF3" w:rsidRPr="00661333" w14:paraId="49D85FE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36DB24C" w14:textId="0A13731B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UBE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25DEDF7" w14:textId="01A1AE7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87F0D33" w14:textId="5210A7F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D2A29A7" w14:textId="1F46554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8CDA7C" w14:textId="5734E78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A6B9AF" w14:textId="1BFD68D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3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22E6B55" w14:textId="6B830E5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02</w:t>
            </w:r>
          </w:p>
        </w:tc>
      </w:tr>
      <w:tr w:rsidR="00B72EF3" w:rsidRPr="00661333" w14:paraId="1FC1456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CE46B28" w14:textId="567C2B1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ITGA2B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EF8B2A" w14:textId="7847504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0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DBA957C" w14:textId="4985288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A059DFA" w14:textId="652A870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48A30D4" w14:textId="1EE4D8C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7FE08D" w14:textId="0D67C14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8D64928" w14:textId="145EE34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02</w:t>
            </w:r>
          </w:p>
        </w:tc>
      </w:tr>
      <w:tr w:rsidR="00B72EF3" w:rsidRPr="00661333" w14:paraId="105665DE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4900091" w14:textId="45EB707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655915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372A274" w14:textId="6D86166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CF0592" w14:textId="367AEB4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4158C2D" w14:textId="400DD9D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9AF87E4" w14:textId="7BD5F2D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FD2519" w14:textId="7E1F02C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384FFCF" w14:textId="4341558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02</w:t>
            </w:r>
          </w:p>
        </w:tc>
      </w:tr>
      <w:tr w:rsidR="00B72EF3" w:rsidRPr="00661333" w14:paraId="553378BB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8EBBEE" w14:textId="5D69E6DB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EPO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7CC81D6" w14:textId="63172F1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B9DC98F" w14:textId="48879B9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F4A2C1F" w14:textId="080D4EF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B8B6B71" w14:textId="3C8BBD6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A5A125" w14:textId="4A1DF55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323F324" w14:textId="4AB670F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E-02</w:t>
            </w:r>
          </w:p>
        </w:tc>
      </w:tr>
      <w:tr w:rsidR="00B72EF3" w:rsidRPr="00661333" w14:paraId="404828A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2AB70CE" w14:textId="3824DBB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MEM1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61364A0" w14:textId="4752971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.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084D80" w14:textId="25E52AD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6921F9D" w14:textId="4CFE271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ED38407" w14:textId="1D65B29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7CF103" w14:textId="45D6729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9E-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36CC4B" w14:textId="02CA01D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E-02</w:t>
            </w:r>
          </w:p>
        </w:tc>
      </w:tr>
      <w:tr w:rsidR="00B72EF3" w:rsidRPr="00661333" w14:paraId="78C2AF5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B4D16A4" w14:textId="5EE9C9F0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215656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76A6858" w14:textId="523C2B4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831DED8" w14:textId="7AFCEC4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C3EED5F" w14:textId="6E497A6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5251460" w14:textId="612435D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8B8FEC" w14:textId="339422E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08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71D43E6" w14:textId="320A62F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E-02</w:t>
            </w:r>
          </w:p>
        </w:tc>
      </w:tr>
      <w:tr w:rsidR="00B72EF3" w:rsidRPr="00661333" w14:paraId="3CC96F8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FCE5056" w14:textId="7F4B1D9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APN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8ECCD16" w14:textId="3DF2414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2.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F84704C" w14:textId="437456E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6D5135D" w14:textId="2A01FEE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754A517" w14:textId="10E02A0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4E0FB6" w14:textId="38D8A47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63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BDA757" w14:textId="5821205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E-02</w:t>
            </w:r>
          </w:p>
        </w:tc>
      </w:tr>
      <w:tr w:rsidR="00B72EF3" w:rsidRPr="00661333" w14:paraId="48ADF73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6C75280" w14:textId="3351BDB9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SPAN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7B4B989" w14:textId="25B9058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B3EB015" w14:textId="2FF2BEE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EF60472" w14:textId="4F9781D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F157C22" w14:textId="41A972B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47DB5A" w14:textId="10BBD22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0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DB6CB9C" w14:textId="57D37F9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E-02</w:t>
            </w:r>
          </w:p>
        </w:tc>
      </w:tr>
      <w:tr w:rsidR="00B72EF3" w:rsidRPr="00661333" w14:paraId="164C23D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4F0CC45" w14:textId="46D094C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BC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4D9591F" w14:textId="44EE321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1.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13CBCE0" w14:textId="41C78DD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226A335" w14:textId="2C3D6DF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F500D2E" w14:textId="54AEC9E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169140" w14:textId="7D94ADA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5CF21B0" w14:textId="059AB8F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E-02</w:t>
            </w:r>
          </w:p>
        </w:tc>
      </w:tr>
      <w:tr w:rsidR="00B72EF3" w:rsidRPr="00661333" w14:paraId="25104A6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CC18CDB" w14:textId="253BCB08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MOTL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8455D4A" w14:textId="5A4A96A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2818AE69" w14:textId="791F8AF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5E7B368" w14:textId="6464811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4DA7EA3" w14:textId="3C72122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D391599" w14:textId="68F4A35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87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1FE5504" w14:textId="7AF6341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E-02</w:t>
            </w:r>
          </w:p>
        </w:tc>
      </w:tr>
      <w:tr w:rsidR="00B72EF3" w:rsidRPr="00661333" w14:paraId="26A2AC8E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D0323FC" w14:textId="540392A1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XLNA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C888131" w14:textId="00270F0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6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BD11E61" w14:textId="4A65480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087202B" w14:textId="4A12A42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AE9DC8D" w14:textId="078EA99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8BED947" w14:textId="1935848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01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CA23A47" w14:textId="4E01E96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E-02</w:t>
            </w:r>
          </w:p>
        </w:tc>
      </w:tr>
      <w:tr w:rsidR="00B72EF3" w:rsidRPr="00661333" w14:paraId="7E8A545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9C299AE" w14:textId="01489AD3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DGKH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98E76BC" w14:textId="10CDEED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7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96DF1EB" w14:textId="1FA0724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9E6CC98" w14:textId="181EF83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6439F62" w14:textId="6B4BDE9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B466D56" w14:textId="0069BA4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0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7DD4418" w14:textId="3415978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E-02</w:t>
            </w:r>
          </w:p>
        </w:tc>
      </w:tr>
      <w:tr w:rsidR="00B72EF3" w:rsidRPr="00661333" w14:paraId="13A73BD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BD25EC1" w14:textId="5D5485E0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CDC57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089E129" w14:textId="4AA2F62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.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48FD3EF" w14:textId="2423BB7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CC26359" w14:textId="5A9C62C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86A19FC" w14:textId="19767A9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973AB6A" w14:textId="5FF5856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21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583FDA9" w14:textId="7A274A4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E-02</w:t>
            </w:r>
          </w:p>
        </w:tc>
      </w:tr>
      <w:tr w:rsidR="00B72EF3" w:rsidRPr="00661333" w14:paraId="09E8FEA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1AFCC8D" w14:textId="3C6CD8A0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109423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2046F319" w14:textId="60769B1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CE8D08F" w14:textId="31B602C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A95ECEA" w14:textId="51B087A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4AECD96" w14:textId="3F43A9A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111C1A5" w14:textId="58C9220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85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13E9BB9" w14:textId="6F46496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E-02</w:t>
            </w:r>
          </w:p>
        </w:tc>
      </w:tr>
      <w:tr w:rsidR="00B72EF3" w:rsidRPr="00661333" w14:paraId="5EB6790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A7EC6B4" w14:textId="4D4226C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GSN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C99C665" w14:textId="4B6B652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5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25D1D2F" w14:textId="249FCC2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9355DBB" w14:textId="3C6FF5E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F59979D" w14:textId="547460A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B1A4338" w14:textId="1F3D7CB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2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991855F" w14:textId="7B880A3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E-02</w:t>
            </w:r>
          </w:p>
        </w:tc>
      </w:tr>
      <w:tr w:rsidR="00B72EF3" w:rsidRPr="00661333" w14:paraId="6939A32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94E1AED" w14:textId="17690356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HCAR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46BA29A" w14:textId="69DD29E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049EA1B" w14:textId="15F6611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EA6C075" w14:textId="69DF300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E32409D" w14:textId="288DB9D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8E5A778" w14:textId="0A81193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71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D5677AB" w14:textId="3F77948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E-02</w:t>
            </w:r>
          </w:p>
        </w:tc>
      </w:tr>
      <w:tr w:rsidR="00B72EF3" w:rsidRPr="00661333" w14:paraId="592D7F6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6333F1D1" w14:textId="72DD4E5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BC1D7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AD0CE0B" w14:textId="0A7F366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.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77D6426" w14:textId="27F31F6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077CBB7" w14:textId="01ABFCB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ECEF103" w14:textId="63A06D7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400EF81" w14:textId="5B3C4F3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10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2F12BE3" w14:textId="3E5FA2F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E-02</w:t>
            </w:r>
          </w:p>
        </w:tc>
      </w:tr>
      <w:tr w:rsidR="00B72EF3" w:rsidRPr="00661333" w14:paraId="062BB31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17D6763" w14:textId="778D1CCC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RKG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2F41A0F" w14:textId="60F8D5D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99863CC" w14:textId="74A43B4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6398BB7" w14:textId="6CC7F57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8B1A69A" w14:textId="534C7F89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251217D" w14:textId="0C57C80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33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D7E6D16" w14:textId="3356A00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E-02</w:t>
            </w:r>
          </w:p>
        </w:tc>
      </w:tr>
      <w:tr w:rsidR="00B72EF3" w:rsidRPr="00661333" w14:paraId="58EBFC0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581775B" w14:textId="0A70E3A5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VPS4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2CCB247" w14:textId="70446A3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7.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1E02DED" w14:textId="3ED752D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04EB8A8" w14:textId="0659448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70F03E3" w14:textId="26436D5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614E2DF" w14:textId="496856D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37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A5062D2" w14:textId="63FA659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E-02</w:t>
            </w:r>
          </w:p>
        </w:tc>
      </w:tr>
      <w:tr w:rsidR="00B72EF3" w:rsidRPr="00661333" w14:paraId="7C14849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02FE43E" w14:textId="4BADFA59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DCSTAMP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854009A" w14:textId="37BD1C5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9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9A80B4E" w14:textId="2A48AF9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EC696D0" w14:textId="3A066C8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3947D7C" w14:textId="659ACE0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29EC24E" w14:textId="2EEE281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74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911661" w14:textId="641D222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36DE9B4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3A2F90B6" w14:textId="533AC9E7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RBPMS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DCF79B2" w14:textId="3E9EC4A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3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2B7C8ADD" w14:textId="1FF51D7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3E81B05" w14:textId="08BA0F2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A618DBE" w14:textId="1C19B5A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B87A6AF" w14:textId="53F4C89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51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E1280A8" w14:textId="42DE538D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7904E7A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4F6C783" w14:textId="10F8A313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109126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A509739" w14:textId="4287CA5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0C64D1B" w14:textId="78E3B28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288F820" w14:textId="46BFCAF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BA3AC01" w14:textId="668AE02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10A8E09" w14:textId="3ED619B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70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CF7C9C8" w14:textId="65C5E05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424E90EB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C38D8F3" w14:textId="55176E5F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MERTK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BE7BAEB" w14:textId="2A23841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3FA9EA4" w14:textId="20FE451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0A4C82F" w14:textId="2085790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CA054F1" w14:textId="67876DD7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DE77F4A" w14:textId="4345933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74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50B01BC" w14:textId="49174938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3505357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B1A5884" w14:textId="271DD1DD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RSF10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CC2B54B" w14:textId="7564D8A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5.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4B1C2F4" w14:textId="50E1A51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290FA22" w14:textId="7DED150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ED8CEFA" w14:textId="711D867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E894ADA" w14:textId="48D8C9AA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83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40954C0" w14:textId="6066BB72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03871813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23E22A9F" w14:textId="7949DA2E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MEM156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689D54D" w14:textId="4B9787A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0C8C602" w14:textId="3706B73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1612F2B" w14:textId="375AD85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85B4270" w14:textId="7282F7F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01096E8" w14:textId="63BEEB55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42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77A226A" w14:textId="59D27D5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5D248FB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0B34307" w14:textId="244784F8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MEFF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281F513D" w14:textId="2C8DE75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47C6800" w14:textId="4D0DFB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3AEB5D8" w14:textId="5CDF2460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0830440" w14:textId="0673EED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D46CA7D" w14:textId="7BC5983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49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D302EF" w14:textId="354151D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215FDA4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EAB7537" w14:textId="3B3626B3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6558720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2BCAF38" w14:textId="2DAE8873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B9AFB4B" w14:textId="1D2DC1BC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3A74125" w14:textId="3DB1799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27AD434" w14:textId="279AF69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D2B855E" w14:textId="1FE3A6C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52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9A81CA5" w14:textId="681AA0C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1277289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546BF8B" w14:textId="0521B2CF" w:rsidR="00B72EF3" w:rsidRPr="000A7CF8" w:rsidRDefault="00B72EF3" w:rsidP="00B72EF3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NCKAP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62F3633" w14:textId="2A5D395F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.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C3F225C" w14:textId="124EBD7B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D16097A" w14:textId="187EF8EE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1764FEF" w14:textId="2ED71621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2E549A8" w14:textId="11005A66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69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14796F5" w14:textId="5CEDEEC4" w:rsidR="00B72EF3" w:rsidRPr="00661333" w:rsidRDefault="00B72EF3" w:rsidP="00B72EF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7C39F07E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4F5EC49" w14:textId="737D1B55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METTL7A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29768ADB" w14:textId="72BDE91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6.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3B9C156" w14:textId="10E727F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83AC88C" w14:textId="088DB33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22C8791" w14:textId="48B56A2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1597DF2" w14:textId="443AAC1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77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141968F" w14:textId="7AEE855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2</w:t>
            </w:r>
          </w:p>
        </w:tc>
      </w:tr>
      <w:tr w:rsidR="00B72EF3" w:rsidRPr="00661333" w14:paraId="0B78AE4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5CC1E6A" w14:textId="34194E16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UBE2D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2B7A01A" w14:textId="1EABC42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.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2985C5E3" w14:textId="65D52B2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C055109" w14:textId="7F13F67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3028941" w14:textId="33E6455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3586B4A" w14:textId="03B5D07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39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218C636" w14:textId="51F0873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2</w:t>
            </w:r>
          </w:p>
        </w:tc>
      </w:tr>
      <w:tr w:rsidR="00B72EF3" w:rsidRPr="00661333" w14:paraId="2A4F616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2FC3B204" w14:textId="47F55274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REB3L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1911F76" w14:textId="3CE3822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7709832" w14:textId="2869CDD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58B7956" w14:textId="0869DDC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2BACAA9" w14:textId="186A578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2FD76F5" w14:textId="74ED0DE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54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0C96C5F" w14:textId="009849A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2</w:t>
            </w:r>
          </w:p>
        </w:tc>
      </w:tr>
      <w:tr w:rsidR="00B72EF3" w:rsidRPr="00661333" w14:paraId="1FA9AC2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258DE5F" w14:textId="71ECB12B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lastRenderedPageBreak/>
              <w:t>TTYH3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657CB8F" w14:textId="107BA4F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5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129201D" w14:textId="6BCD6E9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1C1D958" w14:textId="4220335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4BBD284" w14:textId="09F83FA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4881214" w14:textId="27E73EA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68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2A7A7B" w14:textId="43954CB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2</w:t>
            </w:r>
          </w:p>
        </w:tc>
      </w:tr>
      <w:tr w:rsidR="00B72EF3" w:rsidRPr="00661333" w14:paraId="1F7E8DD7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F7156E9" w14:textId="6F034603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VCL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A201571" w14:textId="3ACB9D5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6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BE35FFF" w14:textId="518188A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CE6B292" w14:textId="340CBD8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95D6B79" w14:textId="448A0CA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FF0D208" w14:textId="585F09B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25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4B644EA" w14:textId="3B8BDEF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E-02</w:t>
            </w:r>
          </w:p>
        </w:tc>
      </w:tr>
      <w:tr w:rsidR="00B72EF3" w:rsidRPr="00661333" w14:paraId="78C4FED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51439DC" w14:textId="11D2217A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RA2A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3FC9514" w14:textId="505D60E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7.0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0BEFBFD0" w14:textId="1178A1C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79E541A" w14:textId="1B08766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00D0C23" w14:textId="2BEA0A2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F97785F" w14:textId="679D132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96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0F1D6AA" w14:textId="50693ED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-02</w:t>
            </w:r>
          </w:p>
        </w:tc>
      </w:tr>
      <w:tr w:rsidR="00B72EF3" w:rsidRPr="00661333" w14:paraId="034F6424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38724C96" w14:textId="2F674C71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987122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3F0EA57" w14:textId="0DA86A5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C5AC8E6" w14:textId="15EAAB8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1D9E95B" w14:textId="416086C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FDA4509" w14:textId="7A37B77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3976992" w14:textId="468738F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317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2B9F742" w14:textId="0E88F6B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-02</w:t>
            </w:r>
          </w:p>
        </w:tc>
      </w:tr>
      <w:tr w:rsidR="00B72EF3" w:rsidRPr="00661333" w14:paraId="75BA6B4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7C15F4B" w14:textId="2A75D7A0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FBXO38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0718C26" w14:textId="2C1D02D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8.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F1A7EB9" w14:textId="0AD429B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67C4EDB" w14:textId="39E7257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9EA049F" w14:textId="4D9A0DC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1C0122B" w14:textId="3C3A5C2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92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085BD43" w14:textId="2681308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E-02</w:t>
            </w:r>
          </w:p>
        </w:tc>
      </w:tr>
      <w:tr w:rsidR="00B72EF3" w:rsidRPr="00661333" w14:paraId="7C109A6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0BB3A9D7" w14:textId="68974F63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9870078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6876591" w14:textId="56C9F9B2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3501198" w14:textId="5EEBD3F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1BFA440" w14:textId="0D01AF8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00CEF49" w14:textId="0A3CAA5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B449AA9" w14:textId="4509B91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99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1EE3FC1" w14:textId="2012505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E-02</w:t>
            </w:r>
          </w:p>
        </w:tc>
      </w:tr>
      <w:tr w:rsidR="00B72EF3" w:rsidRPr="00661333" w14:paraId="58CD114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2400C367" w14:textId="59927FCD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KDR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C5519AA" w14:textId="30CE73C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.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7C66107" w14:textId="7A5BF1F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0853452" w14:textId="1E4C03F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134DB1E" w14:textId="59740E4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3C709FB" w14:textId="226CBAC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67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5D6B43B" w14:textId="7D2D549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E-02</w:t>
            </w:r>
          </w:p>
        </w:tc>
      </w:tr>
      <w:tr w:rsidR="00B72EF3" w:rsidRPr="00661333" w14:paraId="2BB1025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E1D96F5" w14:textId="322D20D0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6558650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03502A1" w14:textId="1767E34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.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CB2BB38" w14:textId="723843A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FC5404B" w14:textId="3F5DF6F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D4034EA" w14:textId="7B8364B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33AF3A3" w14:textId="26BE03C2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705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7A18D28" w14:textId="1E6D7E0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E-02</w:t>
            </w:r>
          </w:p>
        </w:tc>
      </w:tr>
      <w:tr w:rsidR="00B72EF3" w:rsidRPr="00661333" w14:paraId="39256BC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0B2752E" w14:textId="2CA5A5EA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ZSCAN20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9462F71" w14:textId="0C92A11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496D1B3" w14:textId="3332B5B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8F79D17" w14:textId="3A857B7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E5245C2" w14:textId="3EE9C50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54B0B7A" w14:textId="4A95339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791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B0425A9" w14:textId="1B1ECB5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E-02</w:t>
            </w:r>
          </w:p>
        </w:tc>
      </w:tr>
      <w:tr w:rsidR="00B72EF3" w:rsidRPr="00661333" w14:paraId="56D9CA3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6BA5AC81" w14:textId="523942DD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VSIG10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DD7B591" w14:textId="61183DB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75D5A4F" w14:textId="28A8253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35E725A" w14:textId="53AEB372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9559E84" w14:textId="251A86B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4AF1428" w14:textId="51BB2F4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3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BA51315" w14:textId="767D8D4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E-02</w:t>
            </w:r>
          </w:p>
        </w:tc>
      </w:tr>
      <w:tr w:rsidR="00B72EF3" w:rsidRPr="00661333" w14:paraId="350C2C8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C2FAC05" w14:textId="7CDFBAE5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TBP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BE72850" w14:textId="7E089A2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.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7E025F7F" w14:textId="464A019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C16948E" w14:textId="4F3A9F9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94DEA85" w14:textId="6793DA6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D2ACF7A" w14:textId="6CD35F2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08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664904" w14:textId="394838B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238454F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2F14ACC7" w14:textId="779A4932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DF4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7352C8D" w14:textId="3F580C3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7.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DFB0A64" w14:textId="427CA52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2CA911F" w14:textId="737DAF1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02E103B" w14:textId="4725A11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231633A" w14:textId="1D3D858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47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BB896F6" w14:textId="6E46CF6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606E39F5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26BCCD2B" w14:textId="0E583984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2151716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417B600" w14:textId="35F2CD3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0CADED81" w14:textId="19B8E78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77D16A1" w14:textId="447FC3F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4D9CAC5" w14:textId="720BE1A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244CED2" w14:textId="56D59AB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76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4BF0D4D" w14:textId="319BEEA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4C80EFC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FB256EC" w14:textId="22AC8641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TP7B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7BDA3A7" w14:textId="5B630FE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13C2AB0" w14:textId="770BE35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C3E86DE" w14:textId="6E0B80A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5C8BFD3" w14:textId="586B22D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173DEF0" w14:textId="1F9E41A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05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53C7C80" w14:textId="43E1620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1E8AE9C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097B5E64" w14:textId="5F59E072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NCK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CE0E58A" w14:textId="431B6BD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3.7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AD2B65A" w14:textId="6D40753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0AA5EA8" w14:textId="58E717C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2FE2334" w14:textId="77071D5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A99695E" w14:textId="4749E39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5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A6C0F11" w14:textId="749A055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55356D36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238233B" w14:textId="2491ACE3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PLS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EAC6C65" w14:textId="01814CC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7C72FFD" w14:textId="2D52661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F88D9D2" w14:textId="7E59E77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00193020" w14:textId="25DA0DA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157DF24" w14:textId="09557EA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90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31845AB" w14:textId="6E47C8F2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65B50DB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7DABA461" w14:textId="15F6D08C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TXLNB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CCE266F" w14:textId="1D2153C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2.1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BA53A47" w14:textId="587FDE6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CB99A59" w14:textId="5818327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7631908" w14:textId="6996FB3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FC4136F" w14:textId="4F29C2D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93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02A66C3" w14:textId="415C103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2</w:t>
            </w:r>
          </w:p>
        </w:tc>
      </w:tr>
      <w:tr w:rsidR="00B72EF3" w:rsidRPr="00661333" w14:paraId="1336070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6DDC459A" w14:textId="62D5D1EB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ITGB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6670527" w14:textId="06F958D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5.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293D8BB3" w14:textId="6738480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9252666" w14:textId="4410FC9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13EDEC2" w14:textId="55CBF25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3F4B229" w14:textId="3D7A196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41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D63A823" w14:textId="2A9670A2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E-02</w:t>
            </w:r>
          </w:p>
        </w:tc>
      </w:tr>
      <w:tr w:rsidR="00B72EF3" w:rsidRPr="00661333" w14:paraId="2C735E90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AB7855C" w14:textId="09B0B94E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LCN3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D83E5A7" w14:textId="2F439BE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.6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80DF93C" w14:textId="1A351F6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B1F23CC" w14:textId="177A673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4AD415F" w14:textId="4EFA626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5B1A185" w14:textId="1E0AFBD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18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A8E3426" w14:textId="3468C1C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  <w:tr w:rsidR="00B72EF3" w:rsidRPr="00661333" w14:paraId="6177894A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60FF7C19" w14:textId="22C6BC76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ANK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448B75A" w14:textId="4411E5C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4AEE398" w14:textId="6A289F4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45E0746" w14:textId="09D3CD4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649E618" w14:textId="1E6F7A6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C0CDC25" w14:textId="7760751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50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4663E7A" w14:textId="7176BDC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  <w:tr w:rsidR="00B72EF3" w:rsidRPr="00661333" w14:paraId="6B3999B4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41DAB3D9" w14:textId="0C5A6A87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SLC24A3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E326F1C" w14:textId="6123819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9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FDD78DC" w14:textId="61B4BA9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1E727B26" w14:textId="540940D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8EB1196" w14:textId="54BD558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D0E647B" w14:textId="08D0546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76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C31BD58" w14:textId="5D0AD48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  <w:tr w:rsidR="00B72EF3" w:rsidRPr="00661333" w14:paraId="60ADEA7D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BCA8C33" w14:textId="2CB8AFBA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02156518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471331B" w14:textId="0B4D2CE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5C25D96" w14:textId="4E663CC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C8D27F8" w14:textId="2639887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E43452F" w14:textId="6C54A2D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5C21216" w14:textId="379BD09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31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13CB30E" w14:textId="3B4FE3C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  <w:tr w:rsidR="00B72EF3" w:rsidRPr="00661333" w14:paraId="01FBDFF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0B09A56A" w14:textId="5DB7B367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LOC11987389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C1B8B7C" w14:textId="695953D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7C2BB76" w14:textId="5B1386FB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49E662D" w14:textId="61ED163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6BC28AB0" w14:textId="7DDFC1E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14F6093" w14:textId="1FDE462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33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D38AAC2" w14:textId="1E3DBFB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  <w:tr w:rsidR="00B72EF3" w:rsidRPr="00661333" w14:paraId="72E9777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36CCF581" w14:textId="49A7D46F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NSG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6FF334B9" w14:textId="3D77BD0F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5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603A8C66" w14:textId="5A633C3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129142C" w14:textId="16A030F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FF7C422" w14:textId="5208F9E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F2C38A0" w14:textId="7CC10CB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01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E8517A9" w14:textId="56C5461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E-02</w:t>
            </w:r>
          </w:p>
        </w:tc>
      </w:tr>
      <w:tr w:rsidR="00B72EF3" w:rsidRPr="00661333" w14:paraId="79B93748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01985471" w14:textId="6F469697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GATA2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BEC28A0" w14:textId="23B1CF6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3DDF5718" w14:textId="6E248B1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C1D1846" w14:textId="26BD912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3390621" w14:textId="3441840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DACEB83" w14:textId="6AB9257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19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DD40463" w14:textId="29E40BA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E-02</w:t>
            </w:r>
          </w:p>
        </w:tc>
      </w:tr>
      <w:tr w:rsidR="00B72EF3" w:rsidRPr="00661333" w14:paraId="1ACBE97F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18AC5F5" w14:textId="1BCFFD4D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F13A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3D92B22" w14:textId="36BCD12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23.8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4D589D1B" w14:textId="11844627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B8FE1E9" w14:textId="579677E0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9DA7DF6" w14:textId="03AFB3B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E1F29CD" w14:textId="7DD9924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08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C93525F" w14:textId="5C9759B8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E-02</w:t>
            </w:r>
          </w:p>
        </w:tc>
      </w:tr>
      <w:tr w:rsidR="00B72EF3" w:rsidRPr="00661333" w14:paraId="4F1E505C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1BC95E98" w14:textId="4F14CBFF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CCAR1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73E9C34" w14:textId="77D6A62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6.3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7FB2618" w14:textId="0C1013AE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58F15131" w14:textId="3C5E4096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3CC4A2E9" w14:textId="7111ADC3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EAAA3E0" w14:textId="248920EA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1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5DC368" w14:textId="624E330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E-02</w:t>
            </w:r>
          </w:p>
        </w:tc>
      </w:tr>
      <w:tr w:rsidR="00B72EF3" w:rsidRPr="00661333" w14:paraId="6921E802" w14:textId="77777777" w:rsidTr="00B72EF3">
        <w:trPr>
          <w:trHeight w:val="320"/>
        </w:trPr>
        <w:tc>
          <w:tcPr>
            <w:tcW w:w="1699" w:type="dxa"/>
            <w:shd w:val="clear" w:color="auto" w:fill="auto"/>
            <w:noWrap/>
            <w:vAlign w:val="bottom"/>
          </w:tcPr>
          <w:p w14:paraId="58FDC29F" w14:textId="66284045" w:rsidR="00B72EF3" w:rsidRPr="000A7CF8" w:rsidRDefault="00B72EF3" w:rsidP="00B72EF3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A7CF8">
              <w:rPr>
                <w:rFonts w:ascii="Calibri" w:hAnsi="Calibri" w:cs="Calibri"/>
                <w:i/>
                <w:iCs/>
                <w:color w:val="000000"/>
              </w:rPr>
              <w:t>HECA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A202881" w14:textId="133127F4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8.4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5EBE8F10" w14:textId="40D35F2C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4F834D7A" w14:textId="2A097E15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7B40140A" w14:textId="5273BE99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44DB1DA" w14:textId="37E68441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27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3ACD988" w14:textId="59C78E7D" w:rsidR="00B72EF3" w:rsidRDefault="00B72EF3" w:rsidP="00B72E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E-02</w:t>
            </w:r>
          </w:p>
        </w:tc>
      </w:tr>
    </w:tbl>
    <w:p w14:paraId="75303E6D" w14:textId="6BA81ED7" w:rsidR="00145216" w:rsidRDefault="00410A9F">
      <w:proofErr w:type="spellStart"/>
      <w:r>
        <w:t>BaseMean</w:t>
      </w:r>
      <w:proofErr w:type="spellEnd"/>
      <w:r>
        <w:t xml:space="preserve">= mean of normalized counts for all samples. </w:t>
      </w:r>
      <w:proofErr w:type="spellStart"/>
      <w:r w:rsidR="00DE64D5">
        <w:t>lfcSE</w:t>
      </w:r>
      <w:proofErr w:type="spellEnd"/>
      <w:r>
        <w:t xml:space="preserve">= standard error of log </w:t>
      </w:r>
      <w:proofErr w:type="gramStart"/>
      <w:r>
        <w:t>2 fold</w:t>
      </w:r>
      <w:proofErr w:type="gramEnd"/>
      <w:r>
        <w:t xml:space="preserve"> change. Stat= Wald </w:t>
      </w:r>
      <w:r w:rsidR="00DE64D5">
        <w:t xml:space="preserve">test </w:t>
      </w:r>
      <w:r>
        <w:t xml:space="preserve">statistic, </w:t>
      </w:r>
      <w:proofErr w:type="spellStart"/>
      <w:r>
        <w:t>Pvalue</w:t>
      </w:r>
      <w:proofErr w:type="spellEnd"/>
      <w:r>
        <w:t xml:space="preserve">=Wald test P-value; </w:t>
      </w:r>
      <w:proofErr w:type="spellStart"/>
      <w:r>
        <w:t>padj</w:t>
      </w:r>
      <w:proofErr w:type="spellEnd"/>
      <w:r>
        <w:t xml:space="preserve">= </w:t>
      </w:r>
      <w:proofErr w:type="spellStart"/>
      <w:r>
        <w:t>Benjamini</w:t>
      </w:r>
      <w:proofErr w:type="spellEnd"/>
      <w:r>
        <w:t>-Hochberg adjusted p-values.</w:t>
      </w:r>
    </w:p>
    <w:p w14:paraId="3C4105DF" w14:textId="1193C5D1" w:rsidR="00592B14" w:rsidRDefault="00592B14">
      <w:pPr>
        <w:sectPr w:rsidR="00592B14" w:rsidSect="002B7A0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BB40D60" w14:textId="77777777" w:rsidR="00145216" w:rsidRDefault="00145216"/>
    <w:p w14:paraId="15E0C9BD" w14:textId="42DD001C" w:rsidR="00410A9F" w:rsidRPr="009B56D2" w:rsidRDefault="00301D14">
      <w:pPr>
        <w:rPr>
          <w:rFonts w:cstheme="minorHAnsi"/>
        </w:rPr>
      </w:pPr>
      <w:r>
        <w:rPr>
          <w:rFonts w:cstheme="minorHAnsi"/>
          <w:b/>
          <w:bCs/>
        </w:rPr>
        <w:t>S</w:t>
      </w:r>
      <w:r w:rsidR="00A41FD7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 </w:t>
      </w:r>
      <w:r w:rsidR="00145216" w:rsidRPr="009B56D2">
        <w:rPr>
          <w:rFonts w:cstheme="minorHAnsi"/>
          <w:b/>
          <w:bCs/>
        </w:rPr>
        <w:t xml:space="preserve">Table. </w:t>
      </w:r>
      <w:proofErr w:type="spellStart"/>
      <w:r w:rsidR="00592B14" w:rsidRPr="007273DE">
        <w:rPr>
          <w:rFonts w:cstheme="minorHAnsi"/>
          <w:b/>
          <w:bCs/>
        </w:rPr>
        <w:t>Reactome</w:t>
      </w:r>
      <w:proofErr w:type="spellEnd"/>
      <w:r w:rsidR="00592B14" w:rsidRPr="007273DE">
        <w:rPr>
          <w:rFonts w:cstheme="minorHAnsi"/>
          <w:b/>
          <w:bCs/>
        </w:rPr>
        <w:t xml:space="preserve"> Pathways identified through </w:t>
      </w:r>
      <w:proofErr w:type="spellStart"/>
      <w:r w:rsidR="00592B14" w:rsidRPr="007273DE">
        <w:rPr>
          <w:rFonts w:cstheme="minorHAnsi"/>
          <w:b/>
          <w:bCs/>
        </w:rPr>
        <w:t>EnrichR</w:t>
      </w:r>
      <w:proofErr w:type="spellEnd"/>
      <w:r w:rsidR="00592B14" w:rsidRPr="007273DE">
        <w:rPr>
          <w:rFonts w:cstheme="minorHAnsi"/>
          <w:b/>
          <w:bCs/>
        </w:rPr>
        <w:t xml:space="preserve"> </w:t>
      </w:r>
      <w:proofErr w:type="gramStart"/>
      <w:r w:rsidR="00592B14" w:rsidRPr="007273DE">
        <w:rPr>
          <w:rFonts w:cstheme="minorHAnsi"/>
          <w:b/>
          <w:bCs/>
        </w:rPr>
        <w:t>analysis</w:t>
      </w:r>
      <w:proofErr w:type="gramEnd"/>
    </w:p>
    <w:tbl>
      <w:tblPr>
        <w:tblW w:w="14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005"/>
        <w:gridCol w:w="1155"/>
        <w:gridCol w:w="1980"/>
        <w:gridCol w:w="1372"/>
        <w:gridCol w:w="1890"/>
        <w:gridCol w:w="4330"/>
      </w:tblGrid>
      <w:tr w:rsidR="00BE6716" w:rsidRPr="009B56D2" w14:paraId="7C865F82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306E3F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Ter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021498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Overlap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DCDD6A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270F4F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Adjusted P-valu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8347CE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667835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Combined Score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261E894F" w14:textId="77777777" w:rsidR="00C0499D" w:rsidRPr="00C0499D" w:rsidRDefault="00C0499D" w:rsidP="00C0499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0499D">
              <w:rPr>
                <w:rFonts w:eastAsia="Times New Roman" w:cstheme="minorHAnsi"/>
                <w:b/>
                <w:bCs/>
                <w:color w:val="000000"/>
              </w:rPr>
              <w:t>Genes</w:t>
            </w:r>
          </w:p>
        </w:tc>
      </w:tr>
      <w:tr w:rsidR="00410AF5" w:rsidRPr="009B56D2" w14:paraId="4A1137A7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A0AE6D3" w14:textId="02932E3F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telet Degranulation R-HSA-11460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F461C5F" w14:textId="51191E94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2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FBB3BAE" w14:textId="442500B6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E-0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ED73E1" w14:textId="41F84E52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E-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834745" w14:textId="7BBC6169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51F550" w14:textId="50CCAA87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27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635B3120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SERPINE1;ITGA2B;</w:t>
            </w:r>
          </w:p>
          <w:p w14:paraId="3A3CD056" w14:textId="413D2FAF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D</w:t>
            </w:r>
            <w:proofErr w:type="gramStart"/>
            <w:r>
              <w:rPr>
                <w:rFonts w:ascii="Calibri" w:hAnsi="Calibri" w:cs="Calibri"/>
                <w:color w:val="000000"/>
              </w:rPr>
              <w:t>1;F</w:t>
            </w:r>
            <w:proofErr w:type="gramEnd"/>
            <w:r>
              <w:rPr>
                <w:rFonts w:ascii="Calibri" w:hAnsi="Calibri" w:cs="Calibri"/>
                <w:color w:val="000000"/>
              </w:rPr>
              <w:t>13A1;THBS1;VCL</w:t>
            </w:r>
          </w:p>
        </w:tc>
      </w:tr>
      <w:tr w:rsidR="00410AF5" w:rsidRPr="009B56D2" w14:paraId="48BECB10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90D54B" w14:textId="57A1ACA4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Elevated Platelet Cytosolic Ca2+ R-HSA-7600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C5346A1" w14:textId="41557724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3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C98B05" w14:textId="5510D17F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E-0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E71476" w14:textId="57F298DB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E-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08BDF1" w14:textId="55F6CCF3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6BC6E8" w14:textId="3787817F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.35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782D1E76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SERPINE1;ITGA2B;</w:t>
            </w:r>
          </w:p>
          <w:p w14:paraId="56BA6B9A" w14:textId="3C788FB0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D</w:t>
            </w:r>
            <w:proofErr w:type="gramStart"/>
            <w:r>
              <w:rPr>
                <w:rFonts w:ascii="Calibri" w:hAnsi="Calibri" w:cs="Calibri"/>
                <w:color w:val="000000"/>
              </w:rPr>
              <w:t>1;F</w:t>
            </w:r>
            <w:proofErr w:type="gramEnd"/>
            <w:r>
              <w:rPr>
                <w:rFonts w:ascii="Calibri" w:hAnsi="Calibri" w:cs="Calibri"/>
                <w:color w:val="000000"/>
              </w:rPr>
              <w:t>13A1;THBS1;VCL</w:t>
            </w:r>
          </w:p>
        </w:tc>
      </w:tr>
      <w:tr w:rsidR="00410AF5" w:rsidRPr="009B56D2" w14:paraId="035B817D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A80EFAA" w14:textId="14D9D09B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telet Activation, Signaling </w:t>
            </w:r>
            <w:proofErr w:type="gramStart"/>
            <w:r>
              <w:rPr>
                <w:rFonts w:ascii="Calibri" w:hAnsi="Calibri" w:cs="Calibri"/>
                <w:color w:val="000000"/>
              </w:rPr>
              <w:t>An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ggregation R-HSA-7600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F773835" w14:textId="132D55BD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5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BB40EDD" w14:textId="013BBB22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E-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AB0450" w14:textId="296CB7B1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E-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D1243E" w14:textId="21A6D64E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81452" w14:textId="57F48959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48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104B9F15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SERPINE1;ITGA2B;</w:t>
            </w:r>
          </w:p>
          <w:p w14:paraId="09E077AB" w14:textId="75F698AA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D</w:t>
            </w:r>
            <w:proofErr w:type="gramStart"/>
            <w:r>
              <w:rPr>
                <w:rFonts w:ascii="Calibri" w:hAnsi="Calibri" w:cs="Calibri"/>
                <w:color w:val="000000"/>
              </w:rPr>
              <w:t>1;F</w:t>
            </w:r>
            <w:proofErr w:type="gramEnd"/>
            <w:r>
              <w:rPr>
                <w:rFonts w:ascii="Calibri" w:hAnsi="Calibri" w:cs="Calibri"/>
                <w:color w:val="000000"/>
              </w:rPr>
              <w:t>13A1;THBS1;VCL;DGKH</w:t>
            </w:r>
          </w:p>
        </w:tc>
      </w:tr>
      <w:tr w:rsidR="00410AF5" w:rsidRPr="009B56D2" w14:paraId="3DA633C5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8834BE2" w14:textId="34B3D1CC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stasis R-HSA-10958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031524" w14:textId="280ED14F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5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14EB91A" w14:textId="6FC6CD33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E-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200F09" w14:textId="7B5F7879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E-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ED9805" w14:textId="759CACFB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EDEA28" w14:textId="563363A4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4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374B58B2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SERPINE1;ITGA2B;</w:t>
            </w:r>
          </w:p>
          <w:p w14:paraId="04B7381F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D</w:t>
            </w:r>
            <w:proofErr w:type="gramStart"/>
            <w:r>
              <w:rPr>
                <w:rFonts w:ascii="Calibri" w:hAnsi="Calibri" w:cs="Calibri"/>
                <w:color w:val="000000"/>
              </w:rPr>
              <w:t>1;F</w:t>
            </w:r>
            <w:proofErr w:type="gramEnd"/>
            <w:r>
              <w:rPr>
                <w:rFonts w:ascii="Calibri" w:hAnsi="Calibri" w:cs="Calibri"/>
                <w:color w:val="000000"/>
              </w:rPr>
              <w:t>13A1;GATA2;MERTK;THBS1;</w:t>
            </w:r>
          </w:p>
          <w:p w14:paraId="5F3CE190" w14:textId="60966540" w:rsidR="00410AF5" w:rsidRPr="00446470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VCL</w:t>
            </w:r>
            <w:proofErr w:type="gramEnd"/>
            <w:r>
              <w:rPr>
                <w:rFonts w:ascii="Calibri" w:hAnsi="Calibri" w:cs="Calibri"/>
                <w:color w:val="000000"/>
              </w:rPr>
              <w:t>;PRKG1;DGKH</w:t>
            </w:r>
          </w:p>
        </w:tc>
      </w:tr>
      <w:tr w:rsidR="00410AF5" w:rsidRPr="009B56D2" w14:paraId="01857499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C1CD9F8" w14:textId="1D6DA59F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in Cell Surface Interactions R-HSA-21608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E2CAEB" w14:textId="01954B93" w:rsidR="00410AF5" w:rsidRPr="00C0499D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6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C8F92AE" w14:textId="0738FE5C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FAF9F8" w14:textId="22734F20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549A5A" w14:textId="2D23E770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B240E3" w14:textId="271F408B" w:rsidR="00410AF5" w:rsidRPr="00C0499D" w:rsidRDefault="00410AF5" w:rsidP="00410AF5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49</w:t>
            </w:r>
          </w:p>
        </w:tc>
        <w:tc>
          <w:tcPr>
            <w:tcW w:w="4330" w:type="dxa"/>
            <w:shd w:val="clear" w:color="auto" w:fill="auto"/>
            <w:noWrap/>
            <w:vAlign w:val="bottom"/>
            <w:hideMark/>
          </w:tcPr>
          <w:p w14:paraId="3A704EA2" w14:textId="63069033" w:rsidR="00410AF5" w:rsidRPr="009D6B2C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ITGB</w:t>
            </w:r>
            <w:proofErr w:type="gramEnd"/>
            <w:r>
              <w:rPr>
                <w:rFonts w:ascii="Calibri" w:hAnsi="Calibri" w:cs="Calibri"/>
                <w:color w:val="000000"/>
              </w:rPr>
              <w:t>3;ITGA2B;KDR;THBS1</w:t>
            </w:r>
          </w:p>
        </w:tc>
      </w:tr>
      <w:tr w:rsidR="00410AF5" w:rsidRPr="009B56D2" w14:paraId="4200B8D2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</w:tcPr>
          <w:p w14:paraId="20BA3C44" w14:textId="0760FF2C" w:rsidR="00410AF5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racellular Matrix Organization R-HSA-147424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3A6BDE5" w14:textId="7E2CFF58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91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4ECFAEB7" w14:textId="61149351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E-0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06E88FC" w14:textId="413BE14C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B89F19A" w14:textId="551E41D9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6069AC7" w14:textId="638FA1E9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0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44CFE7CA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CAPNS</w:t>
            </w:r>
            <w:proofErr w:type="gramEnd"/>
            <w:r>
              <w:rPr>
                <w:rFonts w:ascii="Calibri" w:hAnsi="Calibri" w:cs="Calibri"/>
                <w:color w:val="000000"/>
              </w:rPr>
              <w:t>1;ITGB3;SERPINE1;</w:t>
            </w:r>
          </w:p>
          <w:p w14:paraId="766CAB9E" w14:textId="03F0B802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2</w:t>
            </w:r>
            <w:proofErr w:type="gramStart"/>
            <w:r>
              <w:rPr>
                <w:rFonts w:ascii="Calibri" w:hAnsi="Calibri" w:cs="Calibri"/>
                <w:color w:val="000000"/>
              </w:rPr>
              <w:t>B;KDR</w:t>
            </w:r>
            <w:proofErr w:type="gramEnd"/>
            <w:r>
              <w:rPr>
                <w:rFonts w:ascii="Calibri" w:hAnsi="Calibri" w:cs="Calibri"/>
                <w:color w:val="000000"/>
              </w:rPr>
              <w:t>;CTSG;LTBP1;THBS1</w:t>
            </w:r>
          </w:p>
        </w:tc>
      </w:tr>
      <w:tr w:rsidR="00410AF5" w:rsidRPr="009B56D2" w14:paraId="0FFA1393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</w:tcPr>
          <w:p w14:paraId="30BF23D6" w14:textId="4F97648C" w:rsidR="00410AF5" w:rsidRDefault="00410AF5" w:rsidP="00410AF5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de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actions R-HSA-300017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FCE9086" w14:textId="677EC05B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0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228B3EF8" w14:textId="799A884A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E-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FB8536" w14:textId="10617072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E-0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6324FA5" w14:textId="4087CA78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3263D6B" w14:textId="2A1E89F4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.03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0D0EE87F" w14:textId="56739FDE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ITGB</w:t>
            </w:r>
            <w:proofErr w:type="gramEnd"/>
            <w:r>
              <w:rPr>
                <w:rFonts w:ascii="Calibri" w:hAnsi="Calibri" w:cs="Calibri"/>
                <w:color w:val="000000"/>
              </w:rPr>
              <w:t>3;THBS1</w:t>
            </w:r>
          </w:p>
        </w:tc>
      </w:tr>
      <w:tr w:rsidR="00410AF5" w:rsidRPr="009B56D2" w14:paraId="7DD48C77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</w:tcPr>
          <w:p w14:paraId="07CDB42A" w14:textId="352E1FAA" w:rsidR="00410AF5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ignal Transduction </w:t>
            </w:r>
            <w:proofErr w:type="gramStart"/>
            <w:r>
              <w:rPr>
                <w:rFonts w:ascii="Calibri" w:hAnsi="Calibri" w:cs="Calibri"/>
                <w:color w:val="000000"/>
              </w:rPr>
              <w:t>B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L1 R-HSA-44514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98566DA" w14:textId="24C540AE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0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0DC7B0DC" w14:textId="7910DBFC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E-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0D89E8B" w14:textId="6A5AA2CA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E-0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147244B" w14:textId="2A842137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1483D5E" w14:textId="1DD3CB10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.03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3B671D1C" w14:textId="0DEEB3DC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ITGB</w:t>
            </w:r>
            <w:proofErr w:type="gramEnd"/>
            <w:r>
              <w:rPr>
                <w:rFonts w:ascii="Calibri" w:hAnsi="Calibri" w:cs="Calibri"/>
                <w:color w:val="000000"/>
              </w:rPr>
              <w:t>3;ITGA2B</w:t>
            </w:r>
          </w:p>
        </w:tc>
      </w:tr>
      <w:tr w:rsidR="00410AF5" w:rsidRPr="009B56D2" w14:paraId="4023AE5C" w14:textId="77777777" w:rsidTr="00410AF5">
        <w:trPr>
          <w:trHeight w:val="320"/>
        </w:trPr>
        <w:tc>
          <w:tcPr>
            <w:tcW w:w="2605" w:type="dxa"/>
            <w:shd w:val="clear" w:color="auto" w:fill="auto"/>
            <w:noWrap/>
            <w:vAlign w:val="bottom"/>
          </w:tcPr>
          <w:p w14:paraId="5E1DB481" w14:textId="7C1C4867" w:rsidR="00410AF5" w:rsidRDefault="00410AF5" w:rsidP="00410AF5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M Proteoglycans R-HSA-300017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4A29BB2" w14:textId="6B5C3614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55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5D3BC58B" w14:textId="74F3A59E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E-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164315" w14:textId="35BB88DE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6E-0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6185173" w14:textId="6C39FAC4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F973EF" w14:textId="0CB8A250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47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55E1526B" w14:textId="327C8015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ITGB</w:t>
            </w:r>
            <w:proofErr w:type="gramEnd"/>
            <w:r>
              <w:rPr>
                <w:rFonts w:ascii="Calibri" w:hAnsi="Calibri" w:cs="Calibri"/>
                <w:color w:val="000000"/>
              </w:rPr>
              <w:t>3;ITGA2B;SERPINE1</w:t>
            </w:r>
          </w:p>
        </w:tc>
      </w:tr>
    </w:tbl>
    <w:p w14:paraId="53780855" w14:textId="220F22A1" w:rsidR="003E0041" w:rsidRDefault="003E0041">
      <w:r>
        <w:br w:type="page"/>
      </w:r>
    </w:p>
    <w:p w14:paraId="39B03CE0" w14:textId="335A01E6" w:rsidR="00592B14" w:rsidRDefault="00301D14">
      <w:r>
        <w:rPr>
          <w:b/>
          <w:bCs/>
        </w:rPr>
        <w:lastRenderedPageBreak/>
        <w:t>S</w:t>
      </w:r>
      <w:r w:rsidR="00A41FD7">
        <w:rPr>
          <w:b/>
          <w:bCs/>
        </w:rPr>
        <w:t>4</w:t>
      </w:r>
      <w:r>
        <w:rPr>
          <w:b/>
          <w:bCs/>
        </w:rPr>
        <w:t xml:space="preserve"> </w:t>
      </w:r>
      <w:r w:rsidR="003E0041">
        <w:rPr>
          <w:b/>
          <w:bCs/>
        </w:rPr>
        <w:t xml:space="preserve">Table. </w:t>
      </w:r>
      <w:proofErr w:type="spellStart"/>
      <w:r w:rsidR="003E0041" w:rsidRPr="007273DE">
        <w:rPr>
          <w:b/>
          <w:bCs/>
        </w:rPr>
        <w:t>BioPlanet</w:t>
      </w:r>
      <w:proofErr w:type="spellEnd"/>
      <w:r w:rsidR="003E0041" w:rsidRPr="007273DE">
        <w:rPr>
          <w:b/>
          <w:bCs/>
        </w:rPr>
        <w:t xml:space="preserve"> pathways identified through </w:t>
      </w:r>
      <w:proofErr w:type="spellStart"/>
      <w:r w:rsidR="003E0041" w:rsidRPr="007273DE">
        <w:rPr>
          <w:b/>
          <w:bCs/>
        </w:rPr>
        <w:t>EnrichR</w:t>
      </w:r>
      <w:proofErr w:type="spellEnd"/>
      <w:r w:rsidR="003E0041" w:rsidRPr="007273DE">
        <w:rPr>
          <w:b/>
          <w:bCs/>
        </w:rPr>
        <w:t xml:space="preserve"> </w:t>
      </w:r>
      <w:proofErr w:type="gramStart"/>
      <w:r w:rsidR="003E0041" w:rsidRPr="007273DE">
        <w:rPr>
          <w:b/>
          <w:bCs/>
        </w:rPr>
        <w:t>analysis</w:t>
      </w:r>
      <w:proofErr w:type="gramEnd"/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075"/>
        <w:gridCol w:w="1170"/>
        <w:gridCol w:w="1980"/>
        <w:gridCol w:w="1350"/>
        <w:gridCol w:w="1890"/>
        <w:gridCol w:w="4320"/>
      </w:tblGrid>
      <w:tr w:rsidR="007E6DB4" w:rsidRPr="003E0041" w14:paraId="0EB0B9E6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686909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92442D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Overl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4E5E3E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825FF2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A77E37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A1B968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Combined Score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45291D1" w14:textId="77777777" w:rsidR="003E0041" w:rsidRPr="003E0041" w:rsidRDefault="003E0041" w:rsidP="003E0041">
            <w:pPr>
              <w:rPr>
                <w:rFonts w:ascii="Calibri" w:eastAsia="Times New Roman" w:hAnsi="Calibri" w:cs="Calibri"/>
                <w:color w:val="000000"/>
              </w:rPr>
            </w:pPr>
            <w:r w:rsidRPr="003E0041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</w:tr>
      <w:tr w:rsidR="00410AF5" w:rsidRPr="003E0041" w14:paraId="215A56A4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D85E29" w14:textId="38BB28C0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elevated platelet cytosolic calciu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A107D1" w14:textId="3711751F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583E3" w14:textId="74673699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E-0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9186AF" w14:textId="2BC3CCFF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E8E500" w14:textId="2C359A98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A633E7" w14:textId="6C2AC099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.38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5713304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ITGA2B;SERPINE1;</w:t>
            </w:r>
          </w:p>
          <w:p w14:paraId="1A21E4FC" w14:textId="0E023328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3A</w:t>
            </w:r>
            <w:proofErr w:type="gramStart"/>
            <w:r>
              <w:rPr>
                <w:rFonts w:ascii="Calibri" w:hAnsi="Calibri" w:cs="Calibri"/>
                <w:color w:val="000000"/>
              </w:rPr>
              <w:t>1;THBS</w:t>
            </w:r>
            <w:proofErr w:type="gramEnd"/>
            <w:r>
              <w:rPr>
                <w:rFonts w:ascii="Calibri" w:hAnsi="Calibri" w:cs="Calibri"/>
                <w:color w:val="000000"/>
              </w:rPr>
              <w:t>1;VCL</w:t>
            </w:r>
          </w:p>
        </w:tc>
      </w:tr>
      <w:tr w:rsidR="00410AF5" w:rsidRPr="003E0041" w14:paraId="267625DD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BA82CF" w14:textId="4A25502D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telet activation, signaling and aggreg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38FFA4" w14:textId="4C8B71B4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3F226" w14:textId="3F770A32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E-0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5D5ECB" w14:textId="25289537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0A540E" w14:textId="5F5A5643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4793C7" w14:textId="169037DF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9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E724B6B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GP</w:t>
            </w:r>
            <w:proofErr w:type="gramEnd"/>
            <w:r>
              <w:rPr>
                <w:rFonts w:ascii="Calibri" w:hAnsi="Calibri" w:cs="Calibri"/>
                <w:color w:val="000000"/>
              </w:rPr>
              <w:t>1BB;EGF;ITGB3;SERPINE1;</w:t>
            </w:r>
          </w:p>
          <w:p w14:paraId="5EFCE1FA" w14:textId="5EB059CF" w:rsidR="00410AF5" w:rsidRP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2</w:t>
            </w:r>
            <w:proofErr w:type="gramStart"/>
            <w:r>
              <w:rPr>
                <w:rFonts w:ascii="Calibri" w:hAnsi="Calibri" w:cs="Calibri"/>
                <w:color w:val="000000"/>
              </w:rPr>
              <w:t>B;F</w:t>
            </w:r>
            <w:proofErr w:type="gramEnd"/>
            <w:r>
              <w:rPr>
                <w:rFonts w:ascii="Calibri" w:hAnsi="Calibri" w:cs="Calibri"/>
                <w:color w:val="000000"/>
              </w:rPr>
              <w:t>13A1;THBS1;VCL;DGKH</w:t>
            </w:r>
          </w:p>
        </w:tc>
      </w:tr>
      <w:tr w:rsidR="00410AF5" w:rsidRPr="003E0041" w14:paraId="2DC6E469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97544C" w14:textId="00A597B6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stasis pathwa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89A640" w14:textId="505D5C93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4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BBB965" w14:textId="51E1ECD8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E-0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C430DB" w14:textId="5D2BED13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93213E" w14:textId="2CB38A37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6F1FA3" w14:textId="2BC6253E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0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4154A3F" w14:textId="77777777" w:rsid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GP</w:t>
            </w:r>
            <w:proofErr w:type="gramEnd"/>
            <w:r>
              <w:rPr>
                <w:rFonts w:ascii="Calibri" w:hAnsi="Calibri" w:cs="Calibri"/>
                <w:color w:val="000000"/>
              </w:rPr>
              <w:t>1BB;EGF;ITGB3;SERPINE1;</w:t>
            </w:r>
          </w:p>
          <w:p w14:paraId="2779E5C5" w14:textId="77777777" w:rsid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2</w:t>
            </w:r>
            <w:proofErr w:type="gramStart"/>
            <w:r>
              <w:rPr>
                <w:rFonts w:ascii="Calibri" w:hAnsi="Calibri" w:cs="Calibri"/>
                <w:color w:val="000000"/>
              </w:rPr>
              <w:t>B;F</w:t>
            </w:r>
            <w:proofErr w:type="gramEnd"/>
            <w:r>
              <w:rPr>
                <w:rFonts w:ascii="Calibri" w:hAnsi="Calibri" w:cs="Calibri"/>
                <w:color w:val="000000"/>
              </w:rPr>
              <w:t>13A1;GATA2;MERTK;THBS1;</w:t>
            </w:r>
          </w:p>
          <w:p w14:paraId="0A1DA16F" w14:textId="0A7081CC" w:rsidR="00410AF5" w:rsidRP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RN</w:t>
            </w:r>
            <w:proofErr w:type="gramStart"/>
            <w:r>
              <w:rPr>
                <w:rFonts w:ascii="Calibri" w:hAnsi="Calibri" w:cs="Calibri"/>
                <w:color w:val="000000"/>
              </w:rPr>
              <w:t>1;VCL</w:t>
            </w:r>
            <w:proofErr w:type="gramEnd"/>
            <w:r>
              <w:rPr>
                <w:rFonts w:ascii="Calibri" w:hAnsi="Calibri" w:cs="Calibri"/>
                <w:color w:val="000000"/>
              </w:rPr>
              <w:t>;PRKG1;DGKH</w:t>
            </w:r>
          </w:p>
        </w:tc>
      </w:tr>
      <w:tr w:rsidR="00410AF5" w:rsidRPr="003E0041" w14:paraId="7A16E23E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3555C1" w14:textId="3026B856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 cytoskeleton regul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279D24" w14:textId="6EEA5880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C42140" w14:textId="7C1F8A85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E-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3C96C7" w14:textId="0A2251E5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E-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7113F5" w14:textId="31CD850F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17524F" w14:textId="3B9C644B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9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8CA2BDD" w14:textId="7777777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NCKAP</w:t>
            </w:r>
            <w:proofErr w:type="gramEnd"/>
            <w:r>
              <w:rPr>
                <w:rFonts w:ascii="Calibri" w:hAnsi="Calibri" w:cs="Calibri"/>
                <w:color w:val="000000"/>
              </w:rPr>
              <w:t>1;SCIN;GSN;EGF;ITGB3;</w:t>
            </w:r>
          </w:p>
          <w:p w14:paraId="75BD4BEE" w14:textId="584FCF22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2</w:t>
            </w:r>
            <w:proofErr w:type="gramStart"/>
            <w:r>
              <w:rPr>
                <w:rFonts w:ascii="Calibri" w:hAnsi="Calibri" w:cs="Calibri"/>
                <w:color w:val="000000"/>
              </w:rPr>
              <w:t>B;MAPK</w:t>
            </w:r>
            <w:proofErr w:type="gramEnd"/>
            <w:r>
              <w:rPr>
                <w:rFonts w:ascii="Calibri" w:hAnsi="Calibri" w:cs="Calibri"/>
                <w:color w:val="000000"/>
              </w:rPr>
              <w:t>6;VCL</w:t>
            </w:r>
          </w:p>
        </w:tc>
      </w:tr>
      <w:tr w:rsidR="00410AF5" w:rsidRPr="003E0041" w14:paraId="6CDD0A82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F25D3B" w14:textId="25DB9101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 adhes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EF9241" w14:textId="5B909FFB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A77B7" w14:textId="464A3ADA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E-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5F98D8" w14:textId="7CB7653C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E-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778FDA" w14:textId="623665C8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D681EE" w14:textId="754B8EDE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5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8C80DD9" w14:textId="77777777" w:rsid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ITGA2B;KDR;MAPK6;</w:t>
            </w:r>
          </w:p>
          <w:p w14:paraId="404331DF" w14:textId="193030AD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LO;THBS</w:t>
            </w:r>
            <w:proofErr w:type="gramEnd"/>
            <w:r>
              <w:rPr>
                <w:rFonts w:ascii="Calibri" w:hAnsi="Calibri" w:cs="Calibri"/>
                <w:color w:val="000000"/>
              </w:rPr>
              <w:t>1;VCL</w:t>
            </w:r>
          </w:p>
        </w:tc>
      </w:tr>
      <w:tr w:rsidR="00410AF5" w:rsidRPr="003E0041" w14:paraId="533652A2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E90201" w14:textId="4848C10C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in-mediated cell adhes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FEC60A" w14:textId="118D99E0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005A34" w14:textId="552D2FB9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915E4C" w14:textId="4F6890C6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B688C" w14:textId="46562622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467BA8" w14:textId="47F1EC94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1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4CFFEA6" w14:textId="77777777" w:rsid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CAPNS</w:t>
            </w:r>
            <w:proofErr w:type="gramEnd"/>
            <w:r>
              <w:rPr>
                <w:rFonts w:ascii="Calibri" w:hAnsi="Calibri" w:cs="Calibri"/>
                <w:color w:val="000000"/>
              </w:rPr>
              <w:t>1;ITGB3;ITGA2B;</w:t>
            </w:r>
          </w:p>
          <w:p w14:paraId="7A02A9BB" w14:textId="5DC83617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</w:t>
            </w:r>
            <w:proofErr w:type="gramStart"/>
            <w:r>
              <w:rPr>
                <w:rFonts w:ascii="Calibri" w:hAnsi="Calibri" w:cs="Calibri"/>
                <w:color w:val="000000"/>
              </w:rPr>
              <w:t>6;VCL</w:t>
            </w:r>
            <w:proofErr w:type="gramEnd"/>
          </w:p>
        </w:tc>
      </w:tr>
      <w:tr w:rsidR="00410AF5" w:rsidRPr="003E0041" w14:paraId="0B2B258D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0CF9AD" w14:textId="016F3906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-calpain pathwa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D3401C" w14:textId="37386016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4F38FB" w14:textId="6E2EAF39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49C19C" w14:textId="2B6572EA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56201" w14:textId="1E07FBAC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DD7C28" w14:textId="6B7579E2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2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3F0E26C" w14:textId="4CE9D405" w:rsidR="00410AF5" w:rsidRPr="00E66682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CAPNS</w:t>
            </w:r>
            <w:proofErr w:type="gramEnd"/>
            <w:r>
              <w:rPr>
                <w:rFonts w:ascii="Calibri" w:hAnsi="Calibri" w:cs="Calibri"/>
                <w:color w:val="000000"/>
              </w:rPr>
              <w:t>1;ITGB3</w:t>
            </w:r>
          </w:p>
        </w:tc>
      </w:tr>
      <w:tr w:rsidR="00410AF5" w:rsidRPr="003E0041" w14:paraId="7C587AB3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4C3D4F" w14:textId="23F3B2B3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-beta signaling pathwa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D8C42F" w14:textId="49CFEEA5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B19A9" w14:textId="171C127E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445963" w14:textId="723289B8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60181" w14:textId="2F5F2B73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14AA34" w14:textId="72692871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B5F4448" w14:textId="77777777" w:rsidR="00AA6E73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EGF</w:t>
            </w:r>
            <w:proofErr w:type="gramEnd"/>
            <w:r>
              <w:rPr>
                <w:rFonts w:ascii="Calibri" w:hAnsi="Calibri" w:cs="Calibri"/>
                <w:color w:val="000000"/>
              </w:rPr>
              <w:t>;ITGB3;SERPINE1;MAPK6;</w:t>
            </w:r>
          </w:p>
          <w:p w14:paraId="55D2356D" w14:textId="1A690E88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BP</w:t>
            </w:r>
            <w:proofErr w:type="gramStart"/>
            <w:r>
              <w:rPr>
                <w:rFonts w:ascii="Calibri" w:hAnsi="Calibri" w:cs="Calibri"/>
                <w:color w:val="000000"/>
              </w:rPr>
              <w:t>1;THBS</w:t>
            </w:r>
            <w:proofErr w:type="gramEnd"/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0AF5" w:rsidRPr="003E0041" w14:paraId="6C43B551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6818A4" w14:textId="5FD66569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okinase-type plasminogen activator (</w:t>
            </w:r>
            <w:proofErr w:type="spellStart"/>
            <w:r>
              <w:rPr>
                <w:rFonts w:ascii="Calibri" w:hAnsi="Calibri" w:cs="Calibri"/>
                <w:color w:val="000000"/>
              </w:rPr>
              <w:t>u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uPAR</w:t>
            </w:r>
            <w:proofErr w:type="spellEnd"/>
            <w:r>
              <w:rPr>
                <w:rFonts w:ascii="Calibri" w:hAnsi="Calibri" w:cs="Calibri"/>
                <w:color w:val="000000"/>
              </w:rPr>
              <w:t>-mediated signali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862FE8" w14:textId="158AA3DE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E8B971" w14:textId="31CAED82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5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1ED593" w14:textId="7F4084C5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F46B15" w14:textId="4EC15FF8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BCAFB7" w14:textId="65A14F84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36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3ADC3F6" w14:textId="255559D9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ITGB</w:t>
            </w:r>
            <w:proofErr w:type="gramEnd"/>
            <w:r>
              <w:rPr>
                <w:rFonts w:ascii="Calibri" w:hAnsi="Calibri" w:cs="Calibri"/>
                <w:color w:val="000000"/>
              </w:rPr>
              <w:t>3;SERPINE1;CTSG</w:t>
            </w:r>
          </w:p>
        </w:tc>
      </w:tr>
      <w:tr w:rsidR="00410AF5" w:rsidRPr="003E0041" w14:paraId="1E101561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8FD57D" w14:textId="6B3A599C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3 integrin cell surface interaction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FE205C" w14:textId="06898263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2C3E52" w14:textId="3128E36B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6E-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5F7B8D" w14:textId="649884A4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1386B1" w14:textId="185BE8EF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233688" w14:textId="40E4219A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.8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3EFB56F" w14:textId="4C5F417E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3;ITGA</w:t>
            </w:r>
            <w:proofErr w:type="gramEnd"/>
            <w:r>
              <w:rPr>
                <w:rFonts w:ascii="Calibri" w:hAnsi="Calibri" w:cs="Calibri"/>
                <w:color w:val="000000"/>
              </w:rPr>
              <w:t>2B;KDR;THBS1</w:t>
            </w:r>
          </w:p>
        </w:tc>
      </w:tr>
      <w:tr w:rsidR="00410AF5" w:rsidRPr="003E0041" w14:paraId="5AC60531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10EA99" w14:textId="727C847E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M-receptor interac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04F0E9" w14:textId="7B178F96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9AE1C1" w14:textId="74CC07C2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D36B0D" w14:textId="4458A67A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BEA592" w14:textId="0899DD76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E28F55" w14:textId="33AA0083" w:rsidR="00410AF5" w:rsidRPr="003E0041" w:rsidRDefault="00410AF5" w:rsidP="00410AF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9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1A179AE" w14:textId="59F6A485" w:rsidR="00410AF5" w:rsidRPr="003E0041" w:rsidRDefault="00410AF5" w:rsidP="00410A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</w:t>
            </w:r>
            <w:proofErr w:type="gramStart"/>
            <w:r>
              <w:rPr>
                <w:rFonts w:ascii="Calibri" w:hAnsi="Calibri" w:cs="Calibri"/>
                <w:color w:val="000000"/>
              </w:rPr>
              <w:t>1;GP</w:t>
            </w:r>
            <w:proofErr w:type="gramEnd"/>
            <w:r>
              <w:rPr>
                <w:rFonts w:ascii="Calibri" w:hAnsi="Calibri" w:cs="Calibri"/>
                <w:color w:val="000000"/>
              </w:rPr>
              <w:t>1BB;ITGB3;ITGA2B;THBS1</w:t>
            </w:r>
          </w:p>
        </w:tc>
      </w:tr>
      <w:tr w:rsidR="00410AF5" w:rsidRPr="003E0041" w14:paraId="66988D43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</w:tcPr>
          <w:p w14:paraId="4F25D374" w14:textId="6C827861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atopoietic cell lineage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92DE466" w14:textId="131310B3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A02665" w14:textId="566BDEE6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AEDEEF2" w14:textId="2519DF20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E-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F4964D" w14:textId="2A82EB36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36E063" w14:textId="65EFA20B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11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124B1CB2" w14:textId="6A559E0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1</w:t>
            </w:r>
            <w:proofErr w:type="gramStart"/>
            <w:r>
              <w:rPr>
                <w:rFonts w:ascii="Calibri" w:hAnsi="Calibri" w:cs="Calibri"/>
                <w:color w:val="000000"/>
              </w:rPr>
              <w:t>BB;ITGB</w:t>
            </w:r>
            <w:proofErr w:type="gramEnd"/>
            <w:r>
              <w:rPr>
                <w:rFonts w:ascii="Calibri" w:hAnsi="Calibri" w:cs="Calibri"/>
                <w:color w:val="000000"/>
              </w:rPr>
              <w:t>3;ITGA2B;CD34;EPOR</w:t>
            </w:r>
          </w:p>
        </w:tc>
      </w:tr>
      <w:tr w:rsidR="00410AF5" w:rsidRPr="003E0041" w14:paraId="005A57AB" w14:textId="77777777" w:rsidTr="009D6B2C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</w:tcPr>
          <w:p w14:paraId="486E59F6" w14:textId="719C7597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P/S1P1 pathway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C7DFECB" w14:textId="1A581626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A49614" w14:textId="40565FAF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D1E390E" w14:textId="4CA19909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E-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7FCC58" w14:textId="6E78CDA7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0CF01FE" w14:textId="2B766246" w:rsidR="00410AF5" w:rsidRDefault="00410AF5" w:rsidP="00410AF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59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608C45B0" w14:textId="77A4F2C4" w:rsidR="00410AF5" w:rsidRDefault="00410AF5" w:rsidP="00410AF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NAZ;ITGB</w:t>
            </w:r>
            <w:proofErr w:type="gramEnd"/>
            <w:r>
              <w:rPr>
                <w:rFonts w:ascii="Calibri" w:hAnsi="Calibri" w:cs="Calibri"/>
                <w:color w:val="000000"/>
              </w:rPr>
              <w:t>3;KDR</w:t>
            </w:r>
          </w:p>
        </w:tc>
      </w:tr>
    </w:tbl>
    <w:p w14:paraId="75D2DE5F" w14:textId="20CB65EF" w:rsidR="00490E86" w:rsidRDefault="00490E86">
      <w:pPr>
        <w:rPr>
          <w:b/>
          <w:bCs/>
        </w:rPr>
        <w:sectPr w:rsidR="00490E86" w:rsidSect="00592B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7CBA82" w14:textId="59E03512" w:rsidR="00490E86" w:rsidRDefault="00490E86">
      <w:pPr>
        <w:rPr>
          <w:b/>
          <w:bCs/>
        </w:rPr>
      </w:pPr>
    </w:p>
    <w:p w14:paraId="62678D68" w14:textId="00815AFE" w:rsidR="00490E86" w:rsidRDefault="00301D14">
      <w:pPr>
        <w:rPr>
          <w:b/>
          <w:bCs/>
        </w:rPr>
      </w:pPr>
      <w:r>
        <w:rPr>
          <w:b/>
          <w:bCs/>
        </w:rPr>
        <w:t xml:space="preserve">S1 </w:t>
      </w:r>
      <w:r w:rsidR="00490E86">
        <w:rPr>
          <w:b/>
          <w:bCs/>
        </w:rPr>
        <w:t xml:space="preserve">Fig. Plotted normalized gene counts of top 10 differentially expressed genes between </w:t>
      </w:r>
      <w:r>
        <w:rPr>
          <w:b/>
          <w:bCs/>
        </w:rPr>
        <w:t xml:space="preserve">Miniature Schnauzer dogs with </w:t>
      </w:r>
      <w:r w:rsidR="00346F47">
        <w:rPr>
          <w:b/>
          <w:bCs/>
        </w:rPr>
        <w:t xml:space="preserve">(cases) and without (controls) </w:t>
      </w:r>
      <w:proofErr w:type="gramStart"/>
      <w:r w:rsidR="00346F47">
        <w:rPr>
          <w:b/>
          <w:bCs/>
        </w:rPr>
        <w:t>hypertriglyceridemia</w:t>
      </w:r>
      <w:proofErr w:type="gramEnd"/>
    </w:p>
    <w:p w14:paraId="7424765E" w14:textId="36E00C6B" w:rsidR="00490E86" w:rsidRDefault="00490E86" w:rsidP="009D6B2C">
      <w:pPr>
        <w:rPr>
          <w:b/>
          <w:bCs/>
        </w:rPr>
      </w:pPr>
    </w:p>
    <w:p w14:paraId="469A0986" w14:textId="48AEEC6D" w:rsidR="00490E86" w:rsidRDefault="00490E86">
      <w:pPr>
        <w:rPr>
          <w:b/>
          <w:bCs/>
        </w:rPr>
      </w:pPr>
    </w:p>
    <w:p w14:paraId="3BAE2E39" w14:textId="177A60EF" w:rsidR="009D6B2C" w:rsidRDefault="00483147">
      <w:pPr>
        <w:rPr>
          <w:b/>
          <w:bCs/>
        </w:rPr>
      </w:pPr>
      <w:r w:rsidRPr="00483147">
        <w:rPr>
          <w:b/>
          <w:bCs/>
          <w:noProof/>
        </w:rPr>
        <w:drawing>
          <wp:inline distT="0" distB="0" distL="0" distR="0" wp14:anchorId="4CE56187" wp14:editId="5506FDE7">
            <wp:extent cx="5370326" cy="7245350"/>
            <wp:effectExtent l="0" t="0" r="0" b="0"/>
            <wp:docPr id="1549908827" name="Picture 1" descr="A group of numbers and a group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908827" name="Picture 1" descr="A group of numbers and a group of group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0326" cy="724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C8B22" w14:textId="5F1D5A13" w:rsidR="00483147" w:rsidRDefault="00483147" w:rsidP="00483147">
      <w:pPr>
        <w:tabs>
          <w:tab w:val="left" w:pos="8370"/>
        </w:tabs>
        <w:rPr>
          <w:b/>
          <w:bCs/>
        </w:rPr>
      </w:pPr>
      <w:r w:rsidRPr="00483147">
        <w:rPr>
          <w:b/>
          <w:bCs/>
          <w:noProof/>
        </w:rPr>
        <w:lastRenderedPageBreak/>
        <w:drawing>
          <wp:inline distT="0" distB="0" distL="0" distR="0" wp14:anchorId="04156E56" wp14:editId="6AACBF56">
            <wp:extent cx="5356863" cy="4864100"/>
            <wp:effectExtent l="0" t="0" r="2540" b="0"/>
            <wp:docPr id="1017550952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550952" name="Picture 1" descr="A group of graphs with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3351" cy="489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30FC9" w14:textId="3D4154DC" w:rsidR="00483147" w:rsidRDefault="00483147">
      <w:pPr>
        <w:rPr>
          <w:b/>
          <w:bCs/>
        </w:rPr>
      </w:pPr>
      <w:r>
        <w:rPr>
          <w:b/>
          <w:bCs/>
        </w:rPr>
        <w:br w:type="page"/>
      </w:r>
    </w:p>
    <w:p w14:paraId="0E613EAB" w14:textId="7D8C8448" w:rsidR="00483147" w:rsidRPr="00346F47" w:rsidRDefault="00301D14" w:rsidP="00483147">
      <w:pPr>
        <w:tabs>
          <w:tab w:val="left" w:pos="8370"/>
        </w:tabs>
        <w:rPr>
          <w:b/>
          <w:bCs/>
        </w:rPr>
      </w:pPr>
      <w:r>
        <w:rPr>
          <w:b/>
          <w:bCs/>
        </w:rPr>
        <w:lastRenderedPageBreak/>
        <w:t xml:space="preserve">S2 </w:t>
      </w:r>
      <w:r w:rsidR="00483147">
        <w:rPr>
          <w:b/>
          <w:bCs/>
        </w:rPr>
        <w:t xml:space="preserve">Fig. Plotted </w:t>
      </w:r>
      <w:r w:rsidR="002C3430">
        <w:rPr>
          <w:b/>
          <w:bCs/>
        </w:rPr>
        <w:sym w:font="Symbol" w:char="F044"/>
      </w:r>
      <w:proofErr w:type="spellStart"/>
      <w:r w:rsidR="002C3430">
        <w:rPr>
          <w:b/>
          <w:bCs/>
        </w:rPr>
        <w:t>Cq</w:t>
      </w:r>
      <w:proofErr w:type="spellEnd"/>
      <w:r w:rsidR="002C3430">
        <w:rPr>
          <w:b/>
          <w:bCs/>
        </w:rPr>
        <w:t xml:space="preserve"> from RT-qPCR of top </w:t>
      </w:r>
      <w:r>
        <w:rPr>
          <w:b/>
          <w:bCs/>
        </w:rPr>
        <w:t xml:space="preserve">differentially expressed </w:t>
      </w:r>
      <w:r w:rsidR="002C3430">
        <w:rPr>
          <w:b/>
          <w:bCs/>
        </w:rPr>
        <w:t xml:space="preserve">genes </w:t>
      </w:r>
      <w:r w:rsidR="002C3430">
        <w:rPr>
          <w:b/>
          <w:bCs/>
          <w:i/>
          <w:iCs/>
        </w:rPr>
        <w:t xml:space="preserve">ARHGAP29 </w:t>
      </w:r>
      <w:r w:rsidR="002C3430">
        <w:rPr>
          <w:b/>
          <w:bCs/>
        </w:rPr>
        <w:t xml:space="preserve">and </w:t>
      </w:r>
      <w:r w:rsidR="002C3430">
        <w:rPr>
          <w:b/>
          <w:bCs/>
          <w:i/>
          <w:iCs/>
        </w:rPr>
        <w:t>SERPINE1</w:t>
      </w:r>
      <w:r w:rsidR="00346F47">
        <w:rPr>
          <w:b/>
          <w:bCs/>
        </w:rPr>
        <w:t xml:space="preserve"> in Miniature Schnauzer dogs with (cases) or without (controls) hypertriglyceridemia.</w:t>
      </w:r>
    </w:p>
    <w:p w14:paraId="608CAB15" w14:textId="126C32B8" w:rsidR="007273DE" w:rsidRDefault="00CA593C">
      <w:pPr>
        <w:rPr>
          <w:b/>
          <w:bCs/>
        </w:rPr>
      </w:pPr>
      <w:r w:rsidRPr="00CA593C">
        <w:rPr>
          <w:b/>
          <w:bCs/>
          <w:noProof/>
        </w:rPr>
        <w:drawing>
          <wp:inline distT="0" distB="0" distL="0" distR="0" wp14:anchorId="5BE28599" wp14:editId="398E8FBD">
            <wp:extent cx="5639035" cy="7442200"/>
            <wp:effectExtent l="0" t="0" r="0" b="0"/>
            <wp:docPr id="14319259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925929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7159" cy="757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7E5C" w14:textId="06C8E833" w:rsidR="003B72D4" w:rsidRDefault="003B72D4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horzAnchor="margin" w:tblpY="450"/>
        <w:tblW w:w="6240" w:type="dxa"/>
        <w:tblLook w:val="04A0" w:firstRow="1" w:lastRow="0" w:firstColumn="1" w:lastColumn="0" w:noHBand="0" w:noVBand="1"/>
      </w:tblPr>
      <w:tblGrid>
        <w:gridCol w:w="2180"/>
        <w:gridCol w:w="3000"/>
        <w:gridCol w:w="1060"/>
      </w:tblGrid>
      <w:tr w:rsidR="003B72D4" w:rsidRPr="003B72D4" w14:paraId="40338A46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18574238" w14:textId="77777777" w:rsidR="003B72D4" w:rsidRPr="003B72D4" w:rsidRDefault="003B72D4" w:rsidP="003B72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Target genes</w:t>
            </w:r>
          </w:p>
        </w:tc>
        <w:tc>
          <w:tcPr>
            <w:tcW w:w="3000" w:type="dxa"/>
            <w:noWrap/>
            <w:hideMark/>
          </w:tcPr>
          <w:p w14:paraId="669414E4" w14:textId="77777777" w:rsidR="003B72D4" w:rsidRPr="003B72D4" w:rsidRDefault="003B72D4" w:rsidP="003B72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59F251A8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4F302C16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144C7D05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PRINE1 cDNA F</w:t>
            </w:r>
          </w:p>
        </w:tc>
        <w:tc>
          <w:tcPr>
            <w:tcW w:w="3000" w:type="dxa"/>
            <w:noWrap/>
            <w:hideMark/>
          </w:tcPr>
          <w:p w14:paraId="5564D745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GGTTCTGCCTAAGTTCTCC</w:t>
            </w:r>
          </w:p>
        </w:tc>
        <w:tc>
          <w:tcPr>
            <w:tcW w:w="1060" w:type="dxa"/>
            <w:vMerge w:val="restart"/>
            <w:noWrap/>
            <w:hideMark/>
          </w:tcPr>
          <w:p w14:paraId="18A36396" w14:textId="77777777" w:rsidR="003B72D4" w:rsidRPr="003B72D4" w:rsidRDefault="003B72D4" w:rsidP="003B72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 bp</w:t>
            </w:r>
          </w:p>
        </w:tc>
      </w:tr>
      <w:tr w:rsidR="003B72D4" w:rsidRPr="003B72D4" w14:paraId="76323138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0618237C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E1 cDNA R</w:t>
            </w:r>
          </w:p>
        </w:tc>
        <w:tc>
          <w:tcPr>
            <w:tcW w:w="3000" w:type="dxa"/>
            <w:noWrap/>
            <w:hideMark/>
          </w:tcPr>
          <w:p w14:paraId="6715F734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CACCTCTTGATTTGAAAG</w:t>
            </w:r>
          </w:p>
        </w:tc>
        <w:tc>
          <w:tcPr>
            <w:tcW w:w="1060" w:type="dxa"/>
            <w:vMerge/>
            <w:hideMark/>
          </w:tcPr>
          <w:p w14:paraId="50B977B5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72D4" w:rsidRPr="003B72D4" w14:paraId="357DD4F3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7E9722B5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00" w:type="dxa"/>
            <w:noWrap/>
            <w:hideMark/>
          </w:tcPr>
          <w:p w14:paraId="071B7337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31FC964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4BFCB62D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375F3D07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9 cDNA F</w:t>
            </w:r>
          </w:p>
        </w:tc>
        <w:tc>
          <w:tcPr>
            <w:tcW w:w="3000" w:type="dxa"/>
            <w:noWrap/>
            <w:hideMark/>
          </w:tcPr>
          <w:p w14:paraId="5BB50BB6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TTGAGGAATCGGAACGAA</w:t>
            </w:r>
          </w:p>
        </w:tc>
        <w:tc>
          <w:tcPr>
            <w:tcW w:w="1060" w:type="dxa"/>
            <w:vMerge w:val="restart"/>
            <w:noWrap/>
            <w:hideMark/>
          </w:tcPr>
          <w:p w14:paraId="4B8F1A9C" w14:textId="77777777" w:rsidR="003B72D4" w:rsidRPr="003B72D4" w:rsidRDefault="003B72D4" w:rsidP="003B72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 bp</w:t>
            </w:r>
          </w:p>
        </w:tc>
      </w:tr>
      <w:tr w:rsidR="003B72D4" w:rsidRPr="003B72D4" w14:paraId="43F2613F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38E5BE94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9 cDNA R</w:t>
            </w:r>
          </w:p>
        </w:tc>
        <w:tc>
          <w:tcPr>
            <w:tcW w:w="3000" w:type="dxa"/>
            <w:noWrap/>
            <w:hideMark/>
          </w:tcPr>
          <w:p w14:paraId="60CD12A0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ATTCAGGTTCTTGGTCTGC</w:t>
            </w:r>
          </w:p>
        </w:tc>
        <w:tc>
          <w:tcPr>
            <w:tcW w:w="1060" w:type="dxa"/>
            <w:vMerge/>
            <w:hideMark/>
          </w:tcPr>
          <w:p w14:paraId="36505C51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72D4" w:rsidRPr="003B72D4" w14:paraId="06DC96CF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44899536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00" w:type="dxa"/>
            <w:noWrap/>
            <w:hideMark/>
          </w:tcPr>
          <w:p w14:paraId="6D2E24F6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E4CE43C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5EC12331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579241D7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noWrap/>
            <w:hideMark/>
          </w:tcPr>
          <w:p w14:paraId="20F4A941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50DD56A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636DB223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326FE6EB" w14:textId="77777777" w:rsidR="003B72D4" w:rsidRPr="003B72D4" w:rsidRDefault="003B72D4" w:rsidP="003B72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usekeeping genes</w:t>
            </w:r>
          </w:p>
        </w:tc>
        <w:tc>
          <w:tcPr>
            <w:tcW w:w="3000" w:type="dxa"/>
            <w:noWrap/>
            <w:hideMark/>
          </w:tcPr>
          <w:p w14:paraId="09FA903A" w14:textId="77777777" w:rsidR="003B72D4" w:rsidRPr="003B72D4" w:rsidRDefault="003B72D4" w:rsidP="003B72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6C7BC627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60CCBCD3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0257DF2E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B cDNA F</w:t>
            </w:r>
          </w:p>
        </w:tc>
        <w:tc>
          <w:tcPr>
            <w:tcW w:w="3000" w:type="dxa"/>
            <w:noWrap/>
            <w:hideMark/>
          </w:tcPr>
          <w:p w14:paraId="0019A1DC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CGCTTCCAA/GTACCCC</w:t>
            </w:r>
          </w:p>
        </w:tc>
        <w:tc>
          <w:tcPr>
            <w:tcW w:w="1060" w:type="dxa"/>
            <w:vMerge w:val="restart"/>
            <w:noWrap/>
            <w:hideMark/>
          </w:tcPr>
          <w:p w14:paraId="72632699" w14:textId="77777777" w:rsidR="003B72D4" w:rsidRPr="003B72D4" w:rsidRDefault="003B72D4" w:rsidP="003B72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 bp</w:t>
            </w:r>
          </w:p>
        </w:tc>
      </w:tr>
      <w:tr w:rsidR="003B72D4" w:rsidRPr="003B72D4" w14:paraId="1AC05E86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2974E6A9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B cDNA R</w:t>
            </w:r>
          </w:p>
        </w:tc>
        <w:tc>
          <w:tcPr>
            <w:tcW w:w="3000" w:type="dxa"/>
            <w:noWrap/>
            <w:hideMark/>
          </w:tcPr>
          <w:p w14:paraId="04C1AC7A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GTGTGGTGTAGAGGAGCAC</w:t>
            </w:r>
          </w:p>
        </w:tc>
        <w:tc>
          <w:tcPr>
            <w:tcW w:w="1060" w:type="dxa"/>
            <w:vMerge/>
            <w:hideMark/>
          </w:tcPr>
          <w:p w14:paraId="150277F3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72D4" w:rsidRPr="003B72D4" w14:paraId="6A1332AD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60F70BD3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00" w:type="dxa"/>
            <w:noWrap/>
            <w:hideMark/>
          </w:tcPr>
          <w:p w14:paraId="008D92FF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24CDEFB" w14:textId="77777777" w:rsidR="003B72D4" w:rsidRPr="003B72D4" w:rsidRDefault="003B72D4" w:rsidP="003B72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2D4" w:rsidRPr="003B72D4" w14:paraId="128E5B35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7D8C06F0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NRNPH1 cDNA F</w:t>
            </w:r>
          </w:p>
        </w:tc>
        <w:tc>
          <w:tcPr>
            <w:tcW w:w="3000" w:type="dxa"/>
            <w:noWrap/>
            <w:hideMark/>
          </w:tcPr>
          <w:p w14:paraId="7FF31B32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ACTATGATCCACCACG</w:t>
            </w:r>
          </w:p>
        </w:tc>
        <w:tc>
          <w:tcPr>
            <w:tcW w:w="1060" w:type="dxa"/>
            <w:vMerge w:val="restart"/>
            <w:noWrap/>
            <w:hideMark/>
          </w:tcPr>
          <w:p w14:paraId="2C6750AA" w14:textId="77777777" w:rsidR="003B72D4" w:rsidRPr="003B72D4" w:rsidRDefault="003B72D4" w:rsidP="003B72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 bp</w:t>
            </w:r>
          </w:p>
        </w:tc>
      </w:tr>
      <w:tr w:rsidR="003B72D4" w:rsidRPr="003B72D4" w14:paraId="41EAD427" w14:textId="77777777" w:rsidTr="003B72D4">
        <w:trPr>
          <w:trHeight w:val="300"/>
        </w:trPr>
        <w:tc>
          <w:tcPr>
            <w:tcW w:w="2180" w:type="dxa"/>
            <w:noWrap/>
            <w:hideMark/>
          </w:tcPr>
          <w:p w14:paraId="7A4DC4BC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NRNPH1 cDNA R</w:t>
            </w:r>
          </w:p>
        </w:tc>
        <w:tc>
          <w:tcPr>
            <w:tcW w:w="3000" w:type="dxa"/>
            <w:noWrap/>
            <w:hideMark/>
          </w:tcPr>
          <w:p w14:paraId="14816140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72D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CCTCCATAACCTCCAC</w:t>
            </w:r>
          </w:p>
        </w:tc>
        <w:tc>
          <w:tcPr>
            <w:tcW w:w="1060" w:type="dxa"/>
            <w:vMerge/>
            <w:hideMark/>
          </w:tcPr>
          <w:p w14:paraId="427C9EF4" w14:textId="77777777" w:rsidR="003B72D4" w:rsidRPr="003B72D4" w:rsidRDefault="003B72D4" w:rsidP="003B72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5A6F2785" w14:textId="12BBBF56" w:rsidR="003B72D4" w:rsidRPr="003B72D4" w:rsidRDefault="00301D14" w:rsidP="00483147">
      <w:pPr>
        <w:tabs>
          <w:tab w:val="left" w:pos="8370"/>
        </w:tabs>
        <w:rPr>
          <w:b/>
          <w:bCs/>
          <w:i/>
          <w:iCs/>
        </w:rPr>
      </w:pPr>
      <w:r>
        <w:rPr>
          <w:b/>
          <w:bCs/>
        </w:rPr>
        <w:t>S</w:t>
      </w:r>
      <w:r w:rsidR="00A41FD7">
        <w:rPr>
          <w:b/>
          <w:bCs/>
        </w:rPr>
        <w:t>5</w:t>
      </w:r>
      <w:r>
        <w:rPr>
          <w:b/>
          <w:bCs/>
        </w:rPr>
        <w:t xml:space="preserve"> </w:t>
      </w:r>
      <w:r w:rsidR="003B72D4">
        <w:rPr>
          <w:b/>
          <w:bCs/>
        </w:rPr>
        <w:t xml:space="preserve">Table. Primers used in confirmatory RT-qPCR for top genes </w:t>
      </w:r>
      <w:r w:rsidR="003B72D4">
        <w:rPr>
          <w:b/>
          <w:bCs/>
          <w:i/>
          <w:iCs/>
        </w:rPr>
        <w:t>SERPINE1</w:t>
      </w:r>
      <w:r w:rsidR="003B72D4">
        <w:rPr>
          <w:b/>
          <w:bCs/>
        </w:rPr>
        <w:t xml:space="preserve"> and </w:t>
      </w:r>
      <w:r w:rsidR="003B72D4">
        <w:rPr>
          <w:b/>
          <w:bCs/>
          <w:i/>
          <w:iCs/>
        </w:rPr>
        <w:t>ARHGAP29</w:t>
      </w:r>
    </w:p>
    <w:sectPr w:rsidR="003B72D4" w:rsidRPr="003B72D4" w:rsidSect="00490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BAEF6" w14:textId="77777777" w:rsidR="00A24823" w:rsidRDefault="00A24823" w:rsidP="00410A9F">
      <w:r>
        <w:separator/>
      </w:r>
    </w:p>
  </w:endnote>
  <w:endnote w:type="continuationSeparator" w:id="0">
    <w:p w14:paraId="434A83C2" w14:textId="77777777" w:rsidR="00A24823" w:rsidRDefault="00A24823" w:rsidP="0041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953D2" w14:textId="77777777" w:rsidR="00A24823" w:rsidRDefault="00A24823" w:rsidP="00410A9F">
      <w:r>
        <w:separator/>
      </w:r>
    </w:p>
  </w:footnote>
  <w:footnote w:type="continuationSeparator" w:id="0">
    <w:p w14:paraId="4A07D8BC" w14:textId="77777777" w:rsidR="00A24823" w:rsidRDefault="00A24823" w:rsidP="00410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21"/>
    <w:rsid w:val="00002FE0"/>
    <w:rsid w:val="0000412C"/>
    <w:rsid w:val="000A7CF8"/>
    <w:rsid w:val="000B18BD"/>
    <w:rsid w:val="00145216"/>
    <w:rsid w:val="002B7A02"/>
    <w:rsid w:val="002C3430"/>
    <w:rsid w:val="00301D14"/>
    <w:rsid w:val="003454B8"/>
    <w:rsid w:val="00346F47"/>
    <w:rsid w:val="003B72D4"/>
    <w:rsid w:val="003E0041"/>
    <w:rsid w:val="00410A9F"/>
    <w:rsid w:val="00410AF5"/>
    <w:rsid w:val="0041141C"/>
    <w:rsid w:val="004340DD"/>
    <w:rsid w:val="00446470"/>
    <w:rsid w:val="00483147"/>
    <w:rsid w:val="00490E86"/>
    <w:rsid w:val="00592B14"/>
    <w:rsid w:val="005C4C0C"/>
    <w:rsid w:val="005D6CDA"/>
    <w:rsid w:val="005E28A6"/>
    <w:rsid w:val="00661333"/>
    <w:rsid w:val="006766A9"/>
    <w:rsid w:val="00681309"/>
    <w:rsid w:val="006B267E"/>
    <w:rsid w:val="007273DE"/>
    <w:rsid w:val="00785022"/>
    <w:rsid w:val="00787124"/>
    <w:rsid w:val="007E6DB4"/>
    <w:rsid w:val="008436B7"/>
    <w:rsid w:val="008A016C"/>
    <w:rsid w:val="009B56D2"/>
    <w:rsid w:val="009D6B2C"/>
    <w:rsid w:val="00A017D6"/>
    <w:rsid w:val="00A24823"/>
    <w:rsid w:val="00A41FD7"/>
    <w:rsid w:val="00A851E8"/>
    <w:rsid w:val="00AA6E73"/>
    <w:rsid w:val="00AA72C3"/>
    <w:rsid w:val="00B4038D"/>
    <w:rsid w:val="00B72EF3"/>
    <w:rsid w:val="00BB6020"/>
    <w:rsid w:val="00BE6716"/>
    <w:rsid w:val="00C0499D"/>
    <w:rsid w:val="00CA593C"/>
    <w:rsid w:val="00D4216E"/>
    <w:rsid w:val="00DE2E25"/>
    <w:rsid w:val="00DE64D5"/>
    <w:rsid w:val="00E13BE1"/>
    <w:rsid w:val="00E324BB"/>
    <w:rsid w:val="00E63B21"/>
    <w:rsid w:val="00E66682"/>
    <w:rsid w:val="00EA7E66"/>
    <w:rsid w:val="00EF46DD"/>
    <w:rsid w:val="00F472C5"/>
    <w:rsid w:val="00FF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66056"/>
  <w15:chartTrackingRefBased/>
  <w15:docId w15:val="{C16A862F-FD8B-754D-8BA2-0E8E66D7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0A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A9F"/>
  </w:style>
  <w:style w:type="paragraph" w:styleId="Footer">
    <w:name w:val="footer"/>
    <w:basedOn w:val="Normal"/>
    <w:link w:val="FooterChar"/>
    <w:uiPriority w:val="99"/>
    <w:unhideWhenUsed/>
    <w:rsid w:val="00410A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A9F"/>
  </w:style>
  <w:style w:type="paragraph" w:styleId="Revision">
    <w:name w:val="Revision"/>
    <w:hidden/>
    <w:uiPriority w:val="99"/>
    <w:semiHidden/>
    <w:rsid w:val="00301D14"/>
  </w:style>
  <w:style w:type="character" w:styleId="CommentReference">
    <w:name w:val="annotation reference"/>
    <w:basedOn w:val="DefaultParagraphFont"/>
    <w:uiPriority w:val="99"/>
    <w:semiHidden/>
    <w:unhideWhenUsed/>
    <w:rsid w:val="00346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F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1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6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2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3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8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8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1811</Words>
  <Characters>103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aker</dc:creator>
  <cp:keywords/>
  <dc:description/>
  <cp:lastModifiedBy>Lauren Baker</cp:lastModifiedBy>
  <cp:revision>4</cp:revision>
  <dcterms:created xsi:type="dcterms:W3CDTF">2024-09-24T20:39:00Z</dcterms:created>
  <dcterms:modified xsi:type="dcterms:W3CDTF">2024-09-26T16:25:00Z</dcterms:modified>
</cp:coreProperties>
</file>